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9CF01F" w14:textId="77777777" w:rsidR="0001425E" w:rsidRPr="00FC4F9F" w:rsidRDefault="0001425E" w:rsidP="0001425E">
      <w:pPr>
        <w:ind w:left="-1350" w:right="-1260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FC4F9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l Information for:</w:t>
      </w:r>
    </w:p>
    <w:p w14:paraId="10B49780" w14:textId="77777777" w:rsidR="0001425E" w:rsidRPr="00FC4F9F" w:rsidRDefault="0001425E" w:rsidP="0001425E">
      <w:pPr>
        <w:ind w:left="-1350" w:right="-1260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0DE72B96" w14:textId="77777777" w:rsidR="00FC1AC2" w:rsidRPr="00FC4F9F" w:rsidRDefault="00FC1AC2" w:rsidP="00FC1AC2">
      <w:pPr>
        <w:pStyle w:val="Heading1"/>
        <w:spacing w:line="48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</w:pPr>
      <w:r w:rsidRPr="00FC4F9F"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  <w:t>Use of cover data to model Species Abundance Distributions (SADs) through continuous probability functions</w:t>
      </w:r>
    </w:p>
    <w:p w14:paraId="4EB9EEBA" w14:textId="77777777" w:rsidR="0001425E" w:rsidRPr="00FC4F9F" w:rsidRDefault="0001425E" w:rsidP="0001425E">
      <w:pPr>
        <w:ind w:left="-1350" w:right="-1260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4E084763" w14:textId="77777777" w:rsidR="0001425E" w:rsidRPr="00FC4F9F" w:rsidRDefault="0001425E" w:rsidP="0001425E">
      <w:pPr>
        <w:ind w:left="-1350" w:right="-1260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2EA7776F" w14:textId="77777777" w:rsidR="0001425E" w:rsidRPr="00FC4F9F" w:rsidRDefault="0001425E" w:rsidP="0001425E">
      <w:pPr>
        <w:ind w:left="-1350" w:right="-1260"/>
        <w:jc w:val="center"/>
        <w:rPr>
          <w:rFonts w:ascii="Times New Roman" w:hAnsi="Times New Roman" w:cs="Times New Roman"/>
          <w:color w:val="000000" w:themeColor="text1"/>
        </w:rPr>
      </w:pPr>
      <w:r w:rsidRPr="00FC4F9F">
        <w:rPr>
          <w:rFonts w:ascii="Times New Roman" w:hAnsi="Times New Roman" w:cs="Times New Roman"/>
          <w:color w:val="000000" w:themeColor="text1"/>
          <w:lang w:val="pt-PT"/>
        </w:rPr>
        <w:t>Halime Moradi</w:t>
      </w:r>
      <w:r w:rsidRPr="00FC4F9F">
        <w:rPr>
          <w:rStyle w:val="gd"/>
          <w:rFonts w:ascii="Times New Roman" w:hAnsi="Times New Roman" w:cs="Times New Roman"/>
          <w:color w:val="000000" w:themeColor="text1"/>
          <w:spacing w:val="3"/>
          <w:lang w:val="pt-PT"/>
        </w:rPr>
        <w:t>,</w:t>
      </w:r>
      <w:r w:rsidRPr="00FC4F9F">
        <w:rPr>
          <w:rStyle w:val="gd"/>
          <w:rFonts w:ascii="Times New Roman" w:hAnsi="Times New Roman" w:cs="Times New Roman"/>
          <w:i/>
          <w:iCs/>
          <w:color w:val="000000" w:themeColor="text1"/>
          <w:spacing w:val="3"/>
          <w:lang w:val="pt-PT"/>
        </w:rPr>
        <w:t xml:space="preserve"> </w:t>
      </w:r>
      <w:r w:rsidRPr="00FC4F9F">
        <w:rPr>
          <w:rFonts w:ascii="Times New Roman" w:hAnsi="Times New Roman" w:cs="Times New Roman"/>
          <w:color w:val="000000" w:themeColor="text1"/>
          <w:lang w:val="pt-PT"/>
        </w:rPr>
        <w:t xml:space="preserve">Paulo Inácio Prado, </w:t>
      </w:r>
      <w:r w:rsidRPr="00FC4F9F">
        <w:rPr>
          <w:rStyle w:val="gd"/>
          <w:rFonts w:ascii="Times New Roman" w:hAnsi="Times New Roman" w:cs="Times New Roman"/>
          <w:color w:val="000000" w:themeColor="text1"/>
          <w:spacing w:val="3"/>
          <w:lang w:val="pt-PT"/>
        </w:rPr>
        <w:t>Jens Oldeland</w:t>
      </w:r>
      <w:r w:rsidRPr="00FC4F9F">
        <w:rPr>
          <w:rFonts w:ascii="Times New Roman" w:hAnsi="Times New Roman" w:cs="Times New Roman"/>
          <w:color w:val="000000" w:themeColor="text1"/>
          <w:lang w:val="pt-PT"/>
        </w:rPr>
        <w:t xml:space="preserve">, </w:t>
      </w:r>
      <w:r w:rsidRPr="00FC4F9F">
        <w:rPr>
          <w:rStyle w:val="gd"/>
          <w:rFonts w:ascii="Times New Roman" w:hAnsi="Times New Roman" w:cs="Times New Roman"/>
          <w:color w:val="000000" w:themeColor="text1"/>
          <w:spacing w:val="3"/>
          <w:lang w:val="pt-PT"/>
        </w:rPr>
        <w:t>Paulo A. V. Borges</w:t>
      </w:r>
      <w:r w:rsidRPr="00FC4F9F">
        <w:rPr>
          <w:rFonts w:ascii="Times New Roman" w:hAnsi="Times New Roman" w:cs="Times New Roman"/>
          <w:color w:val="000000" w:themeColor="text1"/>
          <w:lang w:val="pt-PT"/>
        </w:rPr>
        <w:t>,</w:t>
      </w:r>
      <w:r w:rsidRPr="00FC4F9F">
        <w:rPr>
          <w:rFonts w:ascii="Times New Roman" w:hAnsi="Times New Roman" w:cs="Times New Roman"/>
          <w:color w:val="000000" w:themeColor="text1"/>
          <w:vertAlign w:val="superscript"/>
          <w:lang w:val="pt-PT"/>
        </w:rPr>
        <w:t xml:space="preserve"> </w:t>
      </w:r>
      <w:r w:rsidRPr="00FC4F9F">
        <w:rPr>
          <w:rStyle w:val="gd"/>
          <w:rFonts w:ascii="Times New Roman" w:hAnsi="Times New Roman" w:cs="Times New Roman"/>
          <w:color w:val="000000" w:themeColor="text1"/>
          <w:spacing w:val="3"/>
          <w:lang w:val="pt-PT"/>
        </w:rPr>
        <w:t>Simone Fattorini</w:t>
      </w:r>
    </w:p>
    <w:p w14:paraId="699DA853" w14:textId="77777777" w:rsidR="001B3670" w:rsidRPr="00FC4F9F" w:rsidRDefault="001B3670">
      <w:pPr>
        <w:rPr>
          <w:rFonts w:ascii="Times New Roman" w:hAnsi="Times New Roman" w:cs="Times New Roman"/>
          <w:color w:val="000000" w:themeColor="text1"/>
        </w:rPr>
      </w:pPr>
    </w:p>
    <w:p w14:paraId="604F7189" w14:textId="77777777" w:rsidR="0001425E" w:rsidRPr="00FC4F9F" w:rsidRDefault="0001425E">
      <w:pPr>
        <w:rPr>
          <w:color w:val="000000" w:themeColor="text1"/>
        </w:rPr>
      </w:pPr>
    </w:p>
    <w:p w14:paraId="62C3787F" w14:textId="77777777" w:rsidR="0001425E" w:rsidRPr="00FC4F9F" w:rsidRDefault="0001425E">
      <w:pPr>
        <w:rPr>
          <w:color w:val="000000" w:themeColor="text1"/>
        </w:rPr>
      </w:pPr>
    </w:p>
    <w:p w14:paraId="7FF29745" w14:textId="77777777" w:rsidR="0001425E" w:rsidRPr="00FC4F9F" w:rsidRDefault="0001425E">
      <w:pPr>
        <w:rPr>
          <w:color w:val="000000" w:themeColor="text1"/>
        </w:rPr>
      </w:pPr>
    </w:p>
    <w:p w14:paraId="18A22AEE" w14:textId="3EE53D3B" w:rsidR="00D2116E" w:rsidRDefault="00D2116E">
      <w:pPr>
        <w:rPr>
          <w:color w:val="000000" w:themeColor="text1"/>
        </w:rPr>
      </w:pPr>
    </w:p>
    <w:p w14:paraId="574CF87A" w14:textId="1D0D2272" w:rsidR="00D2116E" w:rsidRDefault="00D2116E" w:rsidP="00D2116E">
      <w:pPr>
        <w:spacing w:after="160" w:line="259" w:lineRule="auto"/>
        <w:rPr>
          <w:color w:val="000000" w:themeColor="text1"/>
        </w:rPr>
      </w:pPr>
    </w:p>
    <w:p w14:paraId="091B3EDE" w14:textId="687BE5A6" w:rsidR="0001425E" w:rsidRPr="00FC4F9F" w:rsidRDefault="00D2116E" w:rsidP="00D2116E">
      <w:pPr>
        <w:spacing w:after="160" w:line="259" w:lineRule="auto"/>
        <w:rPr>
          <w:color w:val="000000" w:themeColor="text1"/>
        </w:rPr>
      </w:pPr>
      <w:r>
        <w:rPr>
          <w:color w:val="000000" w:themeColor="text1"/>
        </w:rPr>
        <w:br w:type="page"/>
      </w:r>
      <w:bookmarkStart w:id="0" w:name="_GoBack"/>
      <w:bookmarkEnd w:id="0"/>
    </w:p>
    <w:p w14:paraId="20559F7D" w14:textId="4ECCB933" w:rsidR="0001425E" w:rsidRPr="00FC4F9F" w:rsidRDefault="0001425E" w:rsidP="00974386">
      <w:pPr>
        <w:pStyle w:val="Heading1"/>
        <w:spacing w:line="480" w:lineRule="auto"/>
        <w:jc w:val="both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FC4F9F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Table S1</w:t>
      </w:r>
      <w:r w:rsidRPr="00FC4F9F">
        <w:rPr>
          <w:rFonts w:ascii="Times New Roman" w:hAnsi="Times New Roman"/>
          <w:color w:val="000000" w:themeColor="text1"/>
          <w:sz w:val="24"/>
          <w:szCs w:val="24"/>
        </w:rPr>
        <w:t xml:space="preserve">- </w:t>
      </w:r>
      <w:proofErr w:type="spellStart"/>
      <w:r w:rsidRPr="00FC4F9F">
        <w:rPr>
          <w:rFonts w:ascii="Times New Roman" w:hAnsi="Times New Roman"/>
          <w:color w:val="000000" w:themeColor="text1"/>
          <w:sz w:val="24"/>
          <w:szCs w:val="24"/>
        </w:rPr>
        <w:t>ΔAICc</w:t>
      </w:r>
      <w:proofErr w:type="spellEnd"/>
      <w:r w:rsidRPr="00FC4F9F">
        <w:rPr>
          <w:rFonts w:ascii="Times New Roman" w:hAnsi="Times New Roman"/>
          <w:color w:val="000000" w:themeColor="text1"/>
          <w:sz w:val="24"/>
          <w:szCs w:val="24"/>
        </w:rPr>
        <w:t xml:space="preserve"> values for different models used to fit plant species</w:t>
      </w:r>
      <w:r w:rsidR="004F2A4D" w:rsidRPr="00FC4F9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FC4F9F">
        <w:rPr>
          <w:rFonts w:ascii="Times New Roman" w:hAnsi="Times New Roman"/>
          <w:color w:val="000000" w:themeColor="text1"/>
          <w:sz w:val="24"/>
          <w:szCs w:val="24"/>
        </w:rPr>
        <w:t xml:space="preserve">abundance distributions along an elevational gradient in the Alborz Mountains (Iran). </w:t>
      </w:r>
      <w:proofErr w:type="spellStart"/>
      <w:r w:rsidRPr="00FC4F9F">
        <w:rPr>
          <w:rFonts w:ascii="Times New Roman" w:hAnsi="Times New Roman"/>
          <w:color w:val="000000" w:themeColor="text1"/>
          <w:sz w:val="24"/>
          <w:szCs w:val="24"/>
        </w:rPr>
        <w:t>ΔAICc</w:t>
      </w:r>
      <w:proofErr w:type="spellEnd"/>
      <w:r w:rsidRPr="00FC4F9F">
        <w:rPr>
          <w:rFonts w:ascii="Times New Roman" w:hAnsi="Times New Roman"/>
          <w:color w:val="000000" w:themeColor="text1"/>
          <w:sz w:val="24"/>
          <w:szCs w:val="24"/>
        </w:rPr>
        <w:t>≤ 2 are in bold</w:t>
      </w:r>
      <w:r w:rsidRPr="00FC4F9F">
        <w:rPr>
          <w:rFonts w:asciiTheme="majorBidi" w:hAnsiTheme="majorBidi" w:cstheme="majorBidi"/>
          <w:color w:val="000000" w:themeColor="text1"/>
          <w:sz w:val="22"/>
          <w:szCs w:val="22"/>
        </w:rPr>
        <w:t>.</w:t>
      </w:r>
      <w:r w:rsidR="006C14B5" w:rsidRPr="00FC4F9F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="0018408F" w:rsidRPr="00FC4F9F">
        <w:rPr>
          <w:rFonts w:asciiTheme="majorBidi" w:hAnsiTheme="majorBidi" w:cstheme="majorBidi"/>
          <w:color w:val="000000" w:themeColor="text1"/>
          <w:sz w:val="22"/>
          <w:szCs w:val="22"/>
        </w:rPr>
        <w:t>s</w:t>
      </w:r>
      <w:r w:rsidR="006C14B5" w:rsidRPr="00FC4F9F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2"/>
          <w:szCs w:val="22"/>
        </w:rPr>
        <w:t xml:space="preserve">hape </w:t>
      </w:r>
      <w:r w:rsidR="006C14B5" w:rsidRPr="00FC4F9F">
        <w:rPr>
          <w:rStyle w:val="Strong"/>
          <w:rFonts w:asciiTheme="majorBidi" w:hAnsiTheme="majorBidi" w:cstheme="majorBidi"/>
          <w:color w:val="000000" w:themeColor="text1"/>
          <w:sz w:val="22"/>
          <w:szCs w:val="22"/>
        </w:rPr>
        <w:t>(φ)</w:t>
      </w:r>
      <w:r w:rsidR="006C14B5" w:rsidRPr="00FC4F9F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and </w:t>
      </w:r>
      <w:r w:rsidR="0018408F" w:rsidRPr="00FC4F9F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2"/>
          <w:szCs w:val="22"/>
        </w:rPr>
        <w:t>s</w:t>
      </w:r>
      <w:r w:rsidR="006C14B5" w:rsidRPr="00FC4F9F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2"/>
          <w:szCs w:val="22"/>
        </w:rPr>
        <w:t xml:space="preserve">cale </w:t>
      </w:r>
      <w:r w:rsidR="006C14B5" w:rsidRPr="00FC4F9F">
        <w:rPr>
          <w:rStyle w:val="Strong"/>
          <w:rFonts w:asciiTheme="majorBidi" w:hAnsiTheme="majorBidi" w:cstheme="majorBidi"/>
          <w:color w:val="000000" w:themeColor="text1"/>
          <w:sz w:val="22"/>
          <w:szCs w:val="22"/>
        </w:rPr>
        <w:t>(λ)</w:t>
      </w:r>
      <w:r w:rsidR="006C14B5" w:rsidRPr="00FC4F9F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="0018408F" w:rsidRPr="00FC4F9F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2"/>
          <w:szCs w:val="22"/>
        </w:rPr>
        <w:t>parameters</w:t>
      </w:r>
      <w:r w:rsidR="0018408F" w:rsidRPr="00FC4F9F">
        <w:rPr>
          <w:rStyle w:val="Strong"/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="0018408F" w:rsidRPr="00FC4F9F">
        <w:rPr>
          <w:rFonts w:asciiTheme="majorBidi" w:hAnsiTheme="majorBidi" w:cstheme="majorBidi"/>
          <w:color w:val="000000" w:themeColor="text1"/>
          <w:sz w:val="22"/>
          <w:szCs w:val="22"/>
        </w:rPr>
        <w:t>of</w:t>
      </w:r>
      <w:r w:rsidR="006C14B5" w:rsidRPr="00FC4F9F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the Weibull distribution model.</w:t>
      </w:r>
    </w:p>
    <w:p w14:paraId="0FD44CA3" w14:textId="77777777" w:rsidR="0001425E" w:rsidRPr="00FC4F9F" w:rsidRDefault="0001425E" w:rsidP="0001425E">
      <w:pPr>
        <w:rPr>
          <w:color w:val="000000" w:themeColor="text1"/>
        </w:rPr>
      </w:pPr>
    </w:p>
    <w:tbl>
      <w:tblPr>
        <w:tblW w:w="7802" w:type="dxa"/>
        <w:jc w:val="center"/>
        <w:tblLook w:val="04A0" w:firstRow="1" w:lastRow="0" w:firstColumn="1" w:lastColumn="0" w:noHBand="0" w:noVBand="1"/>
      </w:tblPr>
      <w:tblGrid>
        <w:gridCol w:w="984"/>
        <w:gridCol w:w="1086"/>
        <w:gridCol w:w="900"/>
        <w:gridCol w:w="1016"/>
        <w:gridCol w:w="900"/>
        <w:gridCol w:w="810"/>
        <w:gridCol w:w="1170"/>
        <w:gridCol w:w="936"/>
      </w:tblGrid>
      <w:tr w:rsidR="00FC4F9F" w:rsidRPr="00FC4F9F" w14:paraId="01DE9E3E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8CD4F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" w:name="OLE_LINK1"/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levation (m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D2FA1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ponenti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D0656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amma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CFB4C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gnorm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5625C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reto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F34E8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eibul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9779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ape parameter (φ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220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ale parameter (λ)</w:t>
            </w:r>
          </w:p>
        </w:tc>
      </w:tr>
      <w:tr w:rsidR="00FC4F9F" w:rsidRPr="00FC4F9F" w14:paraId="01F6EF29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592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586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2DB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3A7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F2A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D1D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3C2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ABD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9</w:t>
            </w:r>
          </w:p>
        </w:tc>
      </w:tr>
      <w:tr w:rsidR="00FC4F9F" w:rsidRPr="00FC4F9F" w14:paraId="38D210D9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B72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78E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454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749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819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968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130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D66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9</w:t>
            </w:r>
          </w:p>
        </w:tc>
      </w:tr>
      <w:tr w:rsidR="00FC4F9F" w:rsidRPr="00FC4F9F" w14:paraId="7D4C0CE8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301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EBB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09E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58B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030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C1A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715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2DF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9</w:t>
            </w:r>
          </w:p>
        </w:tc>
      </w:tr>
      <w:tr w:rsidR="00FC4F9F" w:rsidRPr="00FC4F9F" w14:paraId="1FE1C2DB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189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347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EB7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AC8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02A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353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13D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FF2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2</w:t>
            </w:r>
          </w:p>
        </w:tc>
      </w:tr>
      <w:tr w:rsidR="00FC4F9F" w:rsidRPr="00FC4F9F" w14:paraId="3CEAB759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01C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292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BDE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D64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44B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57D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05D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DE7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</w:t>
            </w:r>
          </w:p>
        </w:tc>
      </w:tr>
      <w:tr w:rsidR="00FC4F9F" w:rsidRPr="00FC4F9F" w14:paraId="0CE17CA3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957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EE2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7A2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18B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A87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5BC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22F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BFA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</w:tr>
      <w:tr w:rsidR="00FC4F9F" w:rsidRPr="00FC4F9F" w14:paraId="7A21C917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277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1D0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5C8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74D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1E5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057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8A9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983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1</w:t>
            </w:r>
          </w:p>
        </w:tc>
      </w:tr>
      <w:tr w:rsidR="00FC4F9F" w:rsidRPr="00FC4F9F" w14:paraId="0D78D26E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6BF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169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698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707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2CB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5E1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857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9EB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</w:t>
            </w:r>
          </w:p>
        </w:tc>
      </w:tr>
      <w:tr w:rsidR="00FC4F9F" w:rsidRPr="00FC4F9F" w14:paraId="0E2C3261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8F8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893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9BA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667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1AE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0B4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291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3AD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</w:t>
            </w:r>
          </w:p>
        </w:tc>
      </w:tr>
      <w:tr w:rsidR="00FC4F9F" w:rsidRPr="00FC4F9F" w14:paraId="4AAF3AC9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6D9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C04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5B8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07D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310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7BD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CE5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386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4</w:t>
            </w:r>
          </w:p>
        </w:tc>
      </w:tr>
      <w:tr w:rsidR="00FC4F9F" w:rsidRPr="00FC4F9F" w14:paraId="68B7DC04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09A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6DA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E15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4EA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3A6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642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D54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26A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6</w:t>
            </w:r>
          </w:p>
        </w:tc>
      </w:tr>
      <w:tr w:rsidR="00FC4F9F" w:rsidRPr="00FC4F9F" w14:paraId="3C0F935C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7A7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02F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E42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498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14C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70A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960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998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2</w:t>
            </w:r>
          </w:p>
        </w:tc>
      </w:tr>
      <w:tr w:rsidR="00FC4F9F" w:rsidRPr="00FC4F9F" w14:paraId="35B85168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01C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ACA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54D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600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93B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209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A75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5D9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1</w:t>
            </w:r>
          </w:p>
        </w:tc>
      </w:tr>
      <w:tr w:rsidR="00FC4F9F" w:rsidRPr="00FC4F9F" w14:paraId="438E3D97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DDA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CF9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F32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258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2CA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A0E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45F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CC6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3</w:t>
            </w:r>
          </w:p>
        </w:tc>
      </w:tr>
      <w:tr w:rsidR="00FC4F9F" w:rsidRPr="00FC4F9F" w14:paraId="129A29F0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A4F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932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85C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D18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DE4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AA3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674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04B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5</w:t>
            </w:r>
          </w:p>
        </w:tc>
      </w:tr>
      <w:tr w:rsidR="00FC4F9F" w:rsidRPr="00FC4F9F" w14:paraId="37D1D69A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86A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4DF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387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419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0A3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709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1D4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5D9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6</w:t>
            </w:r>
          </w:p>
        </w:tc>
      </w:tr>
      <w:tr w:rsidR="00FC4F9F" w:rsidRPr="00FC4F9F" w14:paraId="32E73271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91B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BCB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E0B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97F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A86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BDA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616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371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2</w:t>
            </w:r>
          </w:p>
        </w:tc>
      </w:tr>
      <w:tr w:rsidR="00FC4F9F" w:rsidRPr="00FC4F9F" w14:paraId="32DD0F5E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DEA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E06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5FB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7FB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5F8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D79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DCD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3E6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6</w:t>
            </w:r>
          </w:p>
        </w:tc>
      </w:tr>
      <w:tr w:rsidR="00FC4F9F" w:rsidRPr="00FC4F9F" w14:paraId="08F92A61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53D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AFB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809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899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F9B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9A2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A3C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ECB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2</w:t>
            </w:r>
          </w:p>
        </w:tc>
      </w:tr>
      <w:tr w:rsidR="00FC4F9F" w:rsidRPr="00FC4F9F" w14:paraId="70C50C19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8A2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D05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6ED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9C3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1AA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84F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59A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B4D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1</w:t>
            </w:r>
          </w:p>
        </w:tc>
      </w:tr>
      <w:tr w:rsidR="00FC4F9F" w:rsidRPr="00FC4F9F" w14:paraId="5349412C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137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9EB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B96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A0D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C61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7CB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354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516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5</w:t>
            </w:r>
          </w:p>
        </w:tc>
      </w:tr>
      <w:tr w:rsidR="00FC4F9F" w:rsidRPr="00FC4F9F" w14:paraId="78EC83E2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23E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41F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32D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66B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B4B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F30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200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0B3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0</w:t>
            </w:r>
          </w:p>
        </w:tc>
      </w:tr>
      <w:tr w:rsidR="00FC4F9F" w:rsidRPr="00FC4F9F" w14:paraId="765385DB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659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5E3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3FF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156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1A1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CB3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7F5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C51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0</w:t>
            </w:r>
          </w:p>
        </w:tc>
      </w:tr>
      <w:tr w:rsidR="00FC4F9F" w:rsidRPr="00FC4F9F" w14:paraId="44636551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15B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3B1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B5F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07E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7CC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056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5CB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AED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3</w:t>
            </w:r>
          </w:p>
        </w:tc>
      </w:tr>
      <w:tr w:rsidR="00FC4F9F" w:rsidRPr="00FC4F9F" w14:paraId="63681791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ADE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D90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82C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31E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BB7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CB4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F60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649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3</w:t>
            </w:r>
          </w:p>
        </w:tc>
      </w:tr>
      <w:tr w:rsidR="00FC4F9F" w:rsidRPr="00FC4F9F" w14:paraId="25C6D7B0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106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53D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A58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923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487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5E2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2FF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187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7</w:t>
            </w:r>
          </w:p>
        </w:tc>
      </w:tr>
      <w:tr w:rsidR="00FC4F9F" w:rsidRPr="00FC4F9F" w14:paraId="31ECD702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4CD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75A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2FB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25F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690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E12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6F4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F0E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2</w:t>
            </w:r>
          </w:p>
        </w:tc>
      </w:tr>
      <w:tr w:rsidR="00FC4F9F" w:rsidRPr="00FC4F9F" w14:paraId="2C36E126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377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1AC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3D7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800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9A5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BBB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547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6CF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5</w:t>
            </w:r>
          </w:p>
        </w:tc>
      </w:tr>
      <w:tr w:rsidR="00FC4F9F" w:rsidRPr="00FC4F9F" w14:paraId="58B7BDB8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491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F2D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E2C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700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0CC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B2F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851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BBE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4</w:t>
            </w:r>
          </w:p>
        </w:tc>
      </w:tr>
      <w:tr w:rsidR="00FC4F9F" w:rsidRPr="00FC4F9F" w14:paraId="2C2FA80C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15E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4BD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03F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50A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F1A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54B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96C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0AE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3</w:t>
            </w:r>
          </w:p>
        </w:tc>
      </w:tr>
      <w:tr w:rsidR="00FC4F9F" w:rsidRPr="00FC4F9F" w14:paraId="663A5147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AF0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4AC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86B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ECD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4C6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8E3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BCE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A2B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8</w:t>
            </w:r>
          </w:p>
        </w:tc>
      </w:tr>
      <w:tr w:rsidR="00FC4F9F" w:rsidRPr="00FC4F9F" w14:paraId="170B8996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ED2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D62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705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07A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A58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07C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175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621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2</w:t>
            </w:r>
          </w:p>
        </w:tc>
      </w:tr>
      <w:tr w:rsidR="00FC4F9F" w:rsidRPr="00FC4F9F" w14:paraId="0A0A2F7C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FDA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F34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8FF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877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C0F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643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988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3BC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0</w:t>
            </w:r>
          </w:p>
        </w:tc>
      </w:tr>
      <w:tr w:rsidR="00FC4F9F" w:rsidRPr="00FC4F9F" w14:paraId="12E65935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6FE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D22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D95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EC6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C57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459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1EA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FF2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2</w:t>
            </w:r>
          </w:p>
        </w:tc>
      </w:tr>
      <w:tr w:rsidR="00FC4F9F" w:rsidRPr="00FC4F9F" w14:paraId="645261AE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F82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EF5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FFF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9FF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C29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FE3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580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032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4</w:t>
            </w:r>
          </w:p>
        </w:tc>
      </w:tr>
      <w:tr w:rsidR="00FC4F9F" w:rsidRPr="00FC4F9F" w14:paraId="02C78745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35B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723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B10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157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1BE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348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AB7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6D5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26</w:t>
            </w:r>
          </w:p>
        </w:tc>
      </w:tr>
      <w:tr w:rsidR="00FC4F9F" w:rsidRPr="00FC4F9F" w14:paraId="603D2119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068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610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72E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0F0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8CD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E3C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F9F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CE3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0</w:t>
            </w:r>
          </w:p>
        </w:tc>
      </w:tr>
      <w:tr w:rsidR="00FC4F9F" w:rsidRPr="00FC4F9F" w14:paraId="082EBDE0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B09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A25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C03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6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116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27B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1B2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A34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C66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6</w:t>
            </w:r>
          </w:p>
        </w:tc>
      </w:tr>
      <w:tr w:rsidR="00FC4F9F" w:rsidRPr="00FC4F9F" w14:paraId="4E678DBD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022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92D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576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17D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30A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137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CC6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047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2</w:t>
            </w:r>
          </w:p>
        </w:tc>
      </w:tr>
      <w:tr w:rsidR="00FC4F9F" w:rsidRPr="00FC4F9F" w14:paraId="19C89107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5D1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BFA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6AC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8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E02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46A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476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8F2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DF5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29</w:t>
            </w:r>
          </w:p>
        </w:tc>
      </w:tr>
      <w:tr w:rsidR="00FC4F9F" w:rsidRPr="00FC4F9F" w14:paraId="4CAF8EF7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889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FAE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0E9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8F6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CA7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261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46D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F4C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19</w:t>
            </w:r>
          </w:p>
        </w:tc>
      </w:tr>
      <w:tr w:rsidR="00FC4F9F" w:rsidRPr="00FC4F9F" w14:paraId="45D2B1EB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876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377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B18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933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57A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846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52B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B37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51</w:t>
            </w:r>
          </w:p>
        </w:tc>
      </w:tr>
      <w:tr w:rsidR="00FC4F9F" w:rsidRPr="00FC4F9F" w14:paraId="07D9B8D8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633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A6A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19F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403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508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57B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65D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D3B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61</w:t>
            </w:r>
          </w:p>
        </w:tc>
      </w:tr>
      <w:tr w:rsidR="00FC4F9F" w:rsidRPr="00FC4F9F" w14:paraId="52653330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E8E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7C6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1B6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7A7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E44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591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D28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37B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91</w:t>
            </w:r>
          </w:p>
        </w:tc>
      </w:tr>
      <w:tr w:rsidR="00FC4F9F" w:rsidRPr="00FC4F9F" w14:paraId="25673857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970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975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E0B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4BC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4BE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FBD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4AE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A46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5</w:t>
            </w:r>
          </w:p>
        </w:tc>
      </w:tr>
      <w:tr w:rsidR="00FC4F9F" w:rsidRPr="00FC4F9F" w14:paraId="675C459E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3B4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965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8F9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D46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060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2FC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D60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2BA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76</w:t>
            </w:r>
          </w:p>
        </w:tc>
      </w:tr>
      <w:tr w:rsidR="00FC4F9F" w:rsidRPr="00FC4F9F" w14:paraId="7A1265CE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9A0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2AB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0B2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7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61A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545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F73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79E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B3A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03</w:t>
            </w:r>
          </w:p>
        </w:tc>
      </w:tr>
      <w:tr w:rsidR="00FC4F9F" w:rsidRPr="00FC4F9F" w14:paraId="5CBCA123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77C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4B4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E20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6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C3F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A98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CFF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4A1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F94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3</w:t>
            </w:r>
          </w:p>
        </w:tc>
      </w:tr>
      <w:tr w:rsidR="00FC4F9F" w:rsidRPr="00FC4F9F" w14:paraId="1D9E10CB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B55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036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310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ED5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3E1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81C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44C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6B3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0</w:t>
            </w:r>
          </w:p>
        </w:tc>
      </w:tr>
      <w:tr w:rsidR="00FC4F9F" w:rsidRPr="00FC4F9F" w14:paraId="144E5381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F51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654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B91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DF8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2A0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AB7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40D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141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62</w:t>
            </w:r>
          </w:p>
        </w:tc>
      </w:tr>
      <w:tr w:rsidR="00FC4F9F" w:rsidRPr="00FC4F9F" w14:paraId="415C63B6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489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A2B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585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B4C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38D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93C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EC4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1A3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9</w:t>
            </w:r>
          </w:p>
        </w:tc>
      </w:tr>
      <w:tr w:rsidR="00FC4F9F" w:rsidRPr="00FC4F9F" w14:paraId="5A455332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16E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A6C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0A5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C62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C85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DF1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55C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DCE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6</w:t>
            </w:r>
          </w:p>
        </w:tc>
      </w:tr>
      <w:tr w:rsidR="00FC4F9F" w:rsidRPr="00FC4F9F" w14:paraId="04014202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97B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B05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819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E19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E52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EDF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429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876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0</w:t>
            </w:r>
          </w:p>
        </w:tc>
      </w:tr>
      <w:tr w:rsidR="00FC4F9F" w:rsidRPr="00FC4F9F" w14:paraId="49F20961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FF4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E5C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844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0C6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B43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8CC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C1D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AE7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4</w:t>
            </w:r>
          </w:p>
        </w:tc>
      </w:tr>
      <w:tr w:rsidR="00FC4F9F" w:rsidRPr="00FC4F9F" w14:paraId="58622544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B07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CA7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9C5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3AC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AC3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EEE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13B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A1C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3</w:t>
            </w:r>
          </w:p>
        </w:tc>
      </w:tr>
      <w:tr w:rsidR="00FC4F9F" w:rsidRPr="00FC4F9F" w14:paraId="0E185609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7BD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D4A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D39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7E2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75A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745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097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E88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92</w:t>
            </w:r>
          </w:p>
        </w:tc>
      </w:tr>
      <w:tr w:rsidR="00FC4F9F" w:rsidRPr="00FC4F9F" w14:paraId="2735552E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617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38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4BE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94B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D6C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166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9C7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F3C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CBA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42</w:t>
            </w:r>
          </w:p>
        </w:tc>
      </w:tr>
      <w:tr w:rsidR="00FC4F9F" w:rsidRPr="00FC4F9F" w14:paraId="7092B1D7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903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876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984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444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E34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52E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D9D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948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1</w:t>
            </w:r>
          </w:p>
        </w:tc>
      </w:tr>
      <w:tr w:rsidR="00FC4F9F" w:rsidRPr="00FC4F9F" w14:paraId="748AF442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8B2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2F5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AE3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67D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DC2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9D3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0BE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EE0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90</w:t>
            </w:r>
          </w:p>
        </w:tc>
      </w:tr>
      <w:tr w:rsidR="00FC4F9F" w:rsidRPr="00FC4F9F" w14:paraId="08A9551C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872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E04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846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DB8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874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FE4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757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D66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27</w:t>
            </w:r>
          </w:p>
        </w:tc>
      </w:tr>
      <w:tr w:rsidR="00FC4F9F" w:rsidRPr="00FC4F9F" w14:paraId="415EF1DB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DA4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BE1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729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E1F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B0E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3E2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F6E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ACE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3</w:t>
            </w:r>
          </w:p>
        </w:tc>
      </w:tr>
      <w:tr w:rsidR="00FC4F9F" w:rsidRPr="00FC4F9F" w14:paraId="31C1511A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284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6E8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348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89F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CD6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9CA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309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279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3</w:t>
            </w:r>
          </w:p>
        </w:tc>
      </w:tr>
      <w:tr w:rsidR="00FC4F9F" w:rsidRPr="00FC4F9F" w14:paraId="0694F373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217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D0D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A6E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03D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B02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EE1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952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117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7</w:t>
            </w:r>
          </w:p>
        </w:tc>
      </w:tr>
      <w:tr w:rsidR="00FC4F9F" w:rsidRPr="00FC4F9F" w14:paraId="7426BBE9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47D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AEE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573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B28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747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6D3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013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692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9</w:t>
            </w:r>
          </w:p>
        </w:tc>
      </w:tr>
      <w:tr w:rsidR="00FC4F9F" w:rsidRPr="00FC4F9F" w14:paraId="03E44DF5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CE5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7F7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F9F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2F8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393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96A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498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BD3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4</w:t>
            </w:r>
          </w:p>
        </w:tc>
      </w:tr>
      <w:tr w:rsidR="00FC4F9F" w:rsidRPr="00FC4F9F" w14:paraId="549BB669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703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E15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C8D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9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877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07D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CFF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498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206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8</w:t>
            </w:r>
          </w:p>
        </w:tc>
      </w:tr>
      <w:tr w:rsidR="00FC4F9F" w:rsidRPr="00FC4F9F" w14:paraId="3EC53D60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B8A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D43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8EF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0C1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CC5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D98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E56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964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1</w:t>
            </w:r>
          </w:p>
        </w:tc>
      </w:tr>
      <w:tr w:rsidR="00FC4F9F" w:rsidRPr="00FC4F9F" w14:paraId="4C16FB8F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5C3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DF9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FC7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9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666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224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322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BD6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856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</w:t>
            </w:r>
          </w:p>
        </w:tc>
      </w:tr>
      <w:tr w:rsidR="00FC4F9F" w:rsidRPr="00FC4F9F" w14:paraId="19296942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799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504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416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F50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B04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F18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932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0C5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14</w:t>
            </w:r>
          </w:p>
        </w:tc>
      </w:tr>
      <w:tr w:rsidR="00FC4F9F" w:rsidRPr="00FC4F9F" w14:paraId="6038366E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C1E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565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59F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68D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FF1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845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1B4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6D0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1</w:t>
            </w:r>
          </w:p>
        </w:tc>
      </w:tr>
      <w:tr w:rsidR="00FC4F9F" w:rsidRPr="00FC4F9F" w14:paraId="241AE4D4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085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6DB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A7E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FE2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572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D22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119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853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5</w:t>
            </w:r>
          </w:p>
        </w:tc>
      </w:tr>
      <w:tr w:rsidR="00FC4F9F" w:rsidRPr="00FC4F9F" w14:paraId="2FBD1A05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5BE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74C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D74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B3D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C19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246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805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7BE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</w:tc>
      </w:tr>
      <w:tr w:rsidR="00FC4F9F" w:rsidRPr="00FC4F9F" w14:paraId="69709849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082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E3C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4AE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8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FC8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A04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AAB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04D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C96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1</w:t>
            </w:r>
          </w:p>
        </w:tc>
      </w:tr>
      <w:tr w:rsidR="00FC4F9F" w:rsidRPr="00FC4F9F" w14:paraId="03AE97ED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0BE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64A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DB3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F12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17B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C52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C0B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DC7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1</w:t>
            </w:r>
          </w:p>
        </w:tc>
      </w:tr>
      <w:tr w:rsidR="00FC4F9F" w:rsidRPr="00FC4F9F" w14:paraId="444A07DE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18A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00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389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2A6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9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D0E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C2A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266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7F0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177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7</w:t>
            </w:r>
          </w:p>
        </w:tc>
      </w:tr>
      <w:tr w:rsidR="00FC4F9F" w:rsidRPr="00FC4F9F" w14:paraId="62508133" w14:textId="77777777" w:rsidTr="005B3137">
        <w:trPr>
          <w:trHeight w:val="195"/>
          <w:jc w:val="center"/>
        </w:trPr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CA3D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0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75BC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8E33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1B3D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CE01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D0FB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1D9D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FFE6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1</w:t>
            </w:r>
          </w:p>
        </w:tc>
      </w:tr>
      <w:bookmarkEnd w:id="1"/>
    </w:tbl>
    <w:p w14:paraId="5D7362A5" w14:textId="77777777" w:rsidR="0001425E" w:rsidRPr="00FC4F9F" w:rsidRDefault="0001425E">
      <w:pPr>
        <w:spacing w:after="160" w:line="259" w:lineRule="auto"/>
        <w:rPr>
          <w:color w:val="000000" w:themeColor="text1"/>
        </w:rPr>
      </w:pPr>
      <w:r w:rsidRPr="00FC4F9F">
        <w:rPr>
          <w:color w:val="000000" w:themeColor="text1"/>
        </w:rPr>
        <w:br w:type="page"/>
      </w:r>
    </w:p>
    <w:p w14:paraId="2E9C36A0" w14:textId="54C6A9FB" w:rsidR="0001425E" w:rsidRPr="00FC4F9F" w:rsidRDefault="0001425E" w:rsidP="0001425E">
      <w:pPr>
        <w:pStyle w:val="Heading1"/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FC4F9F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 xml:space="preserve">Table S2- </w:t>
      </w:r>
      <w:r w:rsidRPr="00FC4F9F">
        <w:rPr>
          <w:rFonts w:ascii="Times New Roman" w:hAnsi="Times New Roman"/>
          <w:color w:val="000000" w:themeColor="text1"/>
          <w:sz w:val="24"/>
          <w:szCs w:val="24"/>
        </w:rPr>
        <w:t>Chi-square tests for plant species</w:t>
      </w:r>
      <w:r w:rsidR="004F2A4D" w:rsidRPr="00FC4F9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FC4F9F">
        <w:rPr>
          <w:rFonts w:ascii="Times New Roman" w:hAnsi="Times New Roman"/>
          <w:color w:val="000000" w:themeColor="text1"/>
          <w:sz w:val="24"/>
          <w:szCs w:val="24"/>
        </w:rPr>
        <w:t>abundance distributions along an elevational gradient in the Alborz Mountains (Iran). Chi-square tests were performed using the observed values of species richness in each cover class and the expected values obtained with different fitting distributions (exponential, gamma, lognormal, Pareto and Weibull).</w:t>
      </w:r>
    </w:p>
    <w:p w14:paraId="39E85411" w14:textId="77777777" w:rsidR="0001425E" w:rsidRPr="00FC4F9F" w:rsidRDefault="0001425E" w:rsidP="0001425E">
      <w:pPr>
        <w:rPr>
          <w:color w:val="000000" w:themeColor="text1"/>
        </w:rPr>
      </w:pPr>
    </w:p>
    <w:tbl>
      <w:tblPr>
        <w:tblW w:w="9687" w:type="dxa"/>
        <w:jc w:val="center"/>
        <w:tblLook w:val="04A0" w:firstRow="1" w:lastRow="0" w:firstColumn="1" w:lastColumn="0" w:noHBand="0" w:noVBand="1"/>
      </w:tblPr>
      <w:tblGrid>
        <w:gridCol w:w="947"/>
        <w:gridCol w:w="843"/>
        <w:gridCol w:w="900"/>
        <w:gridCol w:w="810"/>
        <w:gridCol w:w="810"/>
        <w:gridCol w:w="900"/>
        <w:gridCol w:w="845"/>
        <w:gridCol w:w="932"/>
        <w:gridCol w:w="900"/>
        <w:gridCol w:w="900"/>
        <w:gridCol w:w="900"/>
      </w:tblGrid>
      <w:tr w:rsidR="00FC4F9F" w:rsidRPr="00FC4F9F" w14:paraId="62411B38" w14:textId="77777777" w:rsidTr="00FC1AC2">
        <w:trPr>
          <w:trHeight w:val="210"/>
          <w:jc w:val="center"/>
        </w:trPr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EDF60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2" w:name="_Hlk134618080"/>
          </w:p>
        </w:tc>
        <w:tc>
          <w:tcPr>
            <w:tcW w:w="17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03586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xponential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646C8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amma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0E1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gnormal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BE930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areto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1A5BD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eibull</w:t>
            </w:r>
          </w:p>
        </w:tc>
      </w:tr>
      <w:bookmarkEnd w:id="2"/>
      <w:tr w:rsidR="00FC4F9F" w:rsidRPr="00FC4F9F" w14:paraId="25EC3438" w14:textId="77777777" w:rsidTr="00FC1AC2">
        <w:trPr>
          <w:trHeight w:val="240"/>
          <w:jc w:val="center"/>
        </w:trPr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BE3052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levation (m)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0B91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χ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9989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049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χ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ED4E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FAB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χ2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B1D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AA7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χ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3B93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B4A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χ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F2B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FC4F9F" w:rsidRPr="00FC4F9F" w14:paraId="51D807EF" w14:textId="77777777" w:rsidTr="00FC1AC2">
        <w:trPr>
          <w:trHeight w:val="210"/>
          <w:jc w:val="center"/>
        </w:trPr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04B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899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.3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087D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75EB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9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8E9F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9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B87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79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698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15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486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.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2E59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EB3B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4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12F7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75</w:t>
            </w:r>
          </w:p>
        </w:tc>
      </w:tr>
      <w:tr w:rsidR="00FC4F9F" w:rsidRPr="00FC4F9F" w14:paraId="41566532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7B52BC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C5D1D8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3.8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4197C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68BD2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9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2D77C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58FBD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34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AC1315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5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08E4A6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5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DC8C73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8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A8FE14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8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C309A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65</w:t>
            </w:r>
          </w:p>
        </w:tc>
      </w:tr>
      <w:tr w:rsidR="00FC4F9F" w:rsidRPr="00FC4F9F" w14:paraId="5CD0A575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A750FF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7F2910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3.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B1D37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40B537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18E4CD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26553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6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8A087B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1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18316C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7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0E8D7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55E3A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0B33D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2</w:t>
            </w:r>
          </w:p>
        </w:tc>
      </w:tr>
      <w:tr w:rsidR="00FC4F9F" w:rsidRPr="00FC4F9F" w14:paraId="2DE87ED9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B6857F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D04609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9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FB9A3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98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5708F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FFCA4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005BB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8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BCB455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030B80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0FF98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E53B0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6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15C30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8</w:t>
            </w:r>
          </w:p>
        </w:tc>
      </w:tr>
      <w:tr w:rsidR="00FC4F9F" w:rsidRPr="00FC4F9F" w14:paraId="2C0721FF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B571C5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7E79A8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.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B1F6A0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348C7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4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FD112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8835A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4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47E0BE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9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29B490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A4E510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8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87B3E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0D01B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3</w:t>
            </w:r>
          </w:p>
        </w:tc>
      </w:tr>
      <w:tr w:rsidR="00FC4F9F" w:rsidRPr="00FC4F9F" w14:paraId="280CFECF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8AFF1A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0D762F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.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1FCBE3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1A93C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3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A352D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AEDCE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6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15C492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4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C6E42F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4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D0BDEC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B6DC15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A02DE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93</w:t>
            </w:r>
          </w:p>
        </w:tc>
      </w:tr>
      <w:tr w:rsidR="00FC4F9F" w:rsidRPr="00FC4F9F" w14:paraId="2DDD3975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5981E9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7DA8D6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6.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70712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B0D35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4A9382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DB1D4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5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3004FF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7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E07AE4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4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7B6094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D8EABD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563B9D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25</w:t>
            </w:r>
          </w:p>
        </w:tc>
      </w:tr>
      <w:tr w:rsidR="00FC4F9F" w:rsidRPr="00FC4F9F" w14:paraId="08C5694B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AF21AD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4FD769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3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ABA49D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AF29D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4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E54FE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367A3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6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9FBD6D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5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D6DD2C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3C83A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19433B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8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D91430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15</w:t>
            </w:r>
          </w:p>
        </w:tc>
      </w:tr>
      <w:tr w:rsidR="00FC4F9F" w:rsidRPr="00FC4F9F" w14:paraId="27F757CF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8651E7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A4F7CB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5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71955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07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E7AD81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3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9C0A7A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EC551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B89E9C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5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4DAC35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78411E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0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B0BBF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26D64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9</w:t>
            </w:r>
          </w:p>
        </w:tc>
      </w:tr>
      <w:tr w:rsidR="00FC4F9F" w:rsidRPr="00FC4F9F" w14:paraId="370BEF60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6F056F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D455FD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7A2BE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F2CEE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5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F83E2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75F82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4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9BCAAE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7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5F46FF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78956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7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0934A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9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A353A5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9</w:t>
            </w:r>
          </w:p>
        </w:tc>
      </w:tr>
      <w:tr w:rsidR="00FC4F9F" w:rsidRPr="00FC4F9F" w14:paraId="3DC4CFDB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FEB128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833EC3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AFAB66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F3469E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8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CEBC1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13D3D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9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9B3C6F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4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0E59B8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4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8B2AD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F7031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9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B3EA82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49</w:t>
            </w:r>
          </w:p>
        </w:tc>
      </w:tr>
      <w:tr w:rsidR="00FC4F9F" w:rsidRPr="00FC4F9F" w14:paraId="1E9A6759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266E48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05A762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6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97263F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72F43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90FF49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2816E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9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10497E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6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843706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3BD4D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61298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81F4D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</w:tr>
      <w:tr w:rsidR="00FC4F9F" w:rsidRPr="00FC4F9F" w14:paraId="0CF31223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47B7E4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0A72A9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24.8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1934A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A04B53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.3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A7F53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760AD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6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28B33E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0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153BFB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EDFD2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914E9B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.8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2575F6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FC4F9F" w:rsidRPr="00FC4F9F" w14:paraId="08BD8D62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40B92E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B0F2E4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06F913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48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22DDF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BAB528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89267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9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696343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B5D313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135D6A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978D66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6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BC6126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8</w:t>
            </w:r>
          </w:p>
        </w:tc>
      </w:tr>
      <w:tr w:rsidR="00FC4F9F" w:rsidRPr="00FC4F9F" w14:paraId="01784EF1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AE59B6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5879E1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C923A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08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68F60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2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B39E9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D8199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8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4599C2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CC955A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7.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E778F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518E71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660FC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09</w:t>
            </w:r>
          </w:p>
        </w:tc>
      </w:tr>
      <w:tr w:rsidR="00FC4F9F" w:rsidRPr="00FC4F9F" w14:paraId="7D48EB3F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F791A8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3FAFED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5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0E543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07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C2B0D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8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069AD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9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6F248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9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1D9947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321FE2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.4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1F5B2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F9E51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D6034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37</w:t>
            </w:r>
          </w:p>
        </w:tc>
      </w:tr>
      <w:tr w:rsidR="00FC4F9F" w:rsidRPr="00FC4F9F" w14:paraId="3FAFF4A5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175C70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E6103D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DC9CF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13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7F0F2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5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175B14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1E9D6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65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08848A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9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7576A1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.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8E864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C2C81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4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82A99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27</w:t>
            </w:r>
          </w:p>
        </w:tc>
      </w:tr>
      <w:tr w:rsidR="00FC4F9F" w:rsidRPr="00FC4F9F" w14:paraId="227C73E2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C49370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FD1069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.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F7DE0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00C708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46C72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5345F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0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BB0C97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0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82C8EF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074E22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7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1414B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3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6C36B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31</w:t>
            </w:r>
          </w:p>
        </w:tc>
      </w:tr>
      <w:tr w:rsidR="00FC4F9F" w:rsidRPr="00FC4F9F" w14:paraId="78023F9B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B7677A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AD9E1C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B705B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99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629AA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4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D34DA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571C3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86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DE16EC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1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C6470A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441DFA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2ECE1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A5CEF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3</w:t>
            </w:r>
          </w:p>
        </w:tc>
      </w:tr>
      <w:tr w:rsidR="00FC4F9F" w:rsidRPr="00FC4F9F" w14:paraId="37C71EA2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94F280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CBE6A3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8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FE384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05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6C26D7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8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BED339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E0C96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4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B9C1C7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EFCA7B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.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DBC0BC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1D80E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0E6F81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91</w:t>
            </w:r>
          </w:p>
        </w:tc>
      </w:tr>
      <w:tr w:rsidR="00FC4F9F" w:rsidRPr="00FC4F9F" w14:paraId="20C3AECC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CEEF5C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656EEA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.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0ECBD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AF006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2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AE33B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0319A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3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DFCC7A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585432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6D894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9375FE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C66D9F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3</w:t>
            </w:r>
          </w:p>
        </w:tc>
      </w:tr>
      <w:tr w:rsidR="00FC4F9F" w:rsidRPr="00FC4F9F" w14:paraId="70131AEB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E157D1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96C789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9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15A997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BBE199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6E8618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F2CC8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3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C9C392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0489B8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C8268A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1F5788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11EA7A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C4F9F" w:rsidRPr="00FC4F9F" w14:paraId="7810EC53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7FC945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FD4C2A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7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3D293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6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563BA1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4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E6CF4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AAEF9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5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AB59BE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4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42A4A6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57428D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4F32D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5E5C8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</w:tr>
      <w:tr w:rsidR="00FC4F9F" w:rsidRPr="00FC4F9F" w14:paraId="671E4512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C47365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2FBBF8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EF92C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4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7DEDC5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B8061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CD9BC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2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3DF21A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8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21BBCA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20D4C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8F405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5A431F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49</w:t>
            </w:r>
          </w:p>
        </w:tc>
      </w:tr>
      <w:tr w:rsidR="00FC4F9F" w:rsidRPr="00FC4F9F" w14:paraId="7D1CA3FC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F4CAA0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B242E0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9.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607A28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DF408C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7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00FF4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4D0EF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64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A4510D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6A32D5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.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D104A4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FDC16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5F0ACA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47</w:t>
            </w:r>
          </w:p>
        </w:tc>
      </w:tr>
      <w:tr w:rsidR="00FC4F9F" w:rsidRPr="00FC4F9F" w14:paraId="103E70FA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ECBFD8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2C9C4A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897B9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56B8D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8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FE7D1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123C9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7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7AB472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8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0D52B9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F4F3F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408E4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9FB06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69</w:t>
            </w:r>
          </w:p>
        </w:tc>
      </w:tr>
      <w:tr w:rsidR="00FC4F9F" w:rsidRPr="00FC4F9F" w14:paraId="62EDCD25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680E45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9C495F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.6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5B97BE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7D2DA4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0BD63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24E2D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3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61EAE5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2140D5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50772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7F7137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B3A5D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02</w:t>
            </w:r>
          </w:p>
        </w:tc>
      </w:tr>
      <w:tr w:rsidR="00FC4F9F" w:rsidRPr="00FC4F9F" w14:paraId="2CABF498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7E3EC7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DF2896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.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C8D68B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7F8095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6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18AC03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FD02F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6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F681A7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6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7CC4BC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.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383F77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BA93B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4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C0849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13</w:t>
            </w:r>
          </w:p>
        </w:tc>
      </w:tr>
      <w:tr w:rsidR="00FC4F9F" w:rsidRPr="00FC4F9F" w14:paraId="620678A0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BD32D3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F7B0B3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5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6B4F6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D2AC6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2D319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D4CBA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46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C95459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9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59BAB1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6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FF672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424F5D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F74B0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8</w:t>
            </w:r>
          </w:p>
        </w:tc>
      </w:tr>
      <w:tr w:rsidR="00FC4F9F" w:rsidRPr="00FC4F9F" w14:paraId="7E94D138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D4E829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7F4CD5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57697C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2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A9ECA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E8E5C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C43A7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76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E04D1E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9F4AA5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.7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3779F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D4FA31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30B4C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99</w:t>
            </w:r>
          </w:p>
        </w:tc>
      </w:tr>
      <w:tr w:rsidR="00FC4F9F" w:rsidRPr="00FC4F9F" w14:paraId="7439A92A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E2B4CC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E2C58C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57EF1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7C22C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4F8CA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D2CFE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76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B7DF14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99F463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8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5619C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28BB8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AF96D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C4F9F" w:rsidRPr="00FC4F9F" w14:paraId="041E85F9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31B96E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4793CC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9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1DEA8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8BBDC8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4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08989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D389E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.4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C5DB4E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1F23AC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.9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C54F2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07ACF8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8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279578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FC4F9F" w:rsidRPr="00FC4F9F" w14:paraId="1DE9D559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206507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74A073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E02F6B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4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BF6D0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7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4C64EE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CDD7F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8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1E24B9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9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179955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.8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626BF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D4C24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7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F2D74E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41</w:t>
            </w:r>
          </w:p>
        </w:tc>
      </w:tr>
      <w:tr w:rsidR="00FC4F9F" w:rsidRPr="00FC4F9F" w14:paraId="092C7DFB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EAA899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F6DC3B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FA3D7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7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B14CCF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5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088F5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70455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8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D20E5A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4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218449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0B27E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0759E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10021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98</w:t>
            </w:r>
          </w:p>
        </w:tc>
      </w:tr>
      <w:tr w:rsidR="00FC4F9F" w:rsidRPr="00FC4F9F" w14:paraId="58F00E06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AE9A8F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10356E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29D9F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5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9B06A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6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E5C456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7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DEAA5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0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D39174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6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23FED6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.8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83F2C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06362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75953C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53</w:t>
            </w:r>
          </w:p>
        </w:tc>
      </w:tr>
      <w:tr w:rsidR="00FC4F9F" w:rsidRPr="00FC4F9F" w14:paraId="2D686418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C56EB6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D908AA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D232AA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279BA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7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8A8FA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B713C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.0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77D8B2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65078A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.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30EFC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6AF0E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9A9427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35</w:t>
            </w:r>
          </w:p>
        </w:tc>
      </w:tr>
      <w:tr w:rsidR="00FC4F9F" w:rsidRPr="00FC4F9F" w14:paraId="5B3D81B1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8D4A66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101051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2D930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9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6F6D6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5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7C5092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FCAC8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36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47399F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1E5D01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3.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6E351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F788B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44109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27</w:t>
            </w:r>
          </w:p>
        </w:tc>
      </w:tr>
      <w:tr w:rsidR="00FC4F9F" w:rsidRPr="00FC4F9F" w14:paraId="714F01F4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1A5417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BCE184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9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C851FC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7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A21B91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AC5807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DF27E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94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D0AC9B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1E97AE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51CA85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772E2D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D74B4F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61</w:t>
            </w:r>
          </w:p>
        </w:tc>
      </w:tr>
      <w:tr w:rsidR="00FC4F9F" w:rsidRPr="00FC4F9F" w14:paraId="35EE73EA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F0ADD8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EE0A56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36773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899E6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8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8DB7B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9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CCF3F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2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5B73B1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8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162D9B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.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462A3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CDCAA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E3819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72</w:t>
            </w:r>
          </w:p>
        </w:tc>
      </w:tr>
      <w:tr w:rsidR="00FC4F9F" w:rsidRPr="00FC4F9F" w14:paraId="59A6949E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7E1A27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6235E0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5DA99A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6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46034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8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F8593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83631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9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37CD6C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9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74841F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.8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17B15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FB462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5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7BFF1A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17</w:t>
            </w:r>
          </w:p>
        </w:tc>
      </w:tr>
      <w:tr w:rsidR="00FC4F9F" w:rsidRPr="00FC4F9F" w14:paraId="6B61D15A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6A0626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1EB6CD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BC78F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C7A2A7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7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5BB3B8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E72A9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7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158E0E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5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9B9E5A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.8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ABED5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BC185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FF7CC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28</w:t>
            </w:r>
          </w:p>
        </w:tc>
      </w:tr>
      <w:tr w:rsidR="00FC4F9F" w:rsidRPr="00FC4F9F" w14:paraId="5F67D449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2A9505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47C3A7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CDC337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AFFBB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8590D0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56769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1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F0FD0D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CCC00C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47AED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E0C077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87161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C4F9F" w:rsidRPr="00FC4F9F" w14:paraId="5250CE1E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D47E37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9EF0CA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2C4244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9B07C9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9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A809D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8F43C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5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A289AC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0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2C6FB4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.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A24F4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C7F5A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284E4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88</w:t>
            </w:r>
          </w:p>
        </w:tc>
      </w:tr>
      <w:tr w:rsidR="00FC4F9F" w:rsidRPr="00FC4F9F" w14:paraId="5FE8563C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1002F3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F1F198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724439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42BA1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EB1A2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57B47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0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0B3390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8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6A0C9A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.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64869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8B81C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FDA67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3</w:t>
            </w:r>
          </w:p>
        </w:tc>
      </w:tr>
      <w:tr w:rsidR="00FC4F9F" w:rsidRPr="00FC4F9F" w14:paraId="3495D0B4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F41135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E8EC3E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5FE0E5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2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78295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9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D7E33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34E71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7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B92079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8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C3AFCF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.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E07249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3126ED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532453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77</w:t>
            </w:r>
          </w:p>
        </w:tc>
      </w:tr>
      <w:tr w:rsidR="00FC4F9F" w:rsidRPr="00FC4F9F" w14:paraId="27783606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2746A0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715345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85A95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9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BDA62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9BE73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01A93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.8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5C51EA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635188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3.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DFAA73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ECECD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4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46355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75</w:t>
            </w:r>
          </w:p>
        </w:tc>
      </w:tr>
      <w:tr w:rsidR="00FC4F9F" w:rsidRPr="00FC4F9F" w14:paraId="07C46277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9BD569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FB0244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6D1CA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2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EFF5C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B489F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1E9FA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04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DE097D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4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C2E3E2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.8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513C57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28B823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3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0FF20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31</w:t>
            </w:r>
          </w:p>
        </w:tc>
      </w:tr>
      <w:tr w:rsidR="00FC4F9F" w:rsidRPr="00FC4F9F" w14:paraId="27FD0E8C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4022EF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2D1B63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48440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67B26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336FF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5BDF3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45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98F954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45DA8A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1B871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1ABD0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D25B1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7</w:t>
            </w:r>
          </w:p>
        </w:tc>
      </w:tr>
      <w:tr w:rsidR="00FC4F9F" w:rsidRPr="00FC4F9F" w14:paraId="019B7C30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223DA2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474634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9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11909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E46C4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.0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21B034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59EE6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.0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21B819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447631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6.6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1B105A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33B10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.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1AA0E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7</w:t>
            </w:r>
          </w:p>
        </w:tc>
      </w:tr>
      <w:tr w:rsidR="00FC4F9F" w:rsidRPr="00FC4F9F" w14:paraId="14B27EA0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4F7EED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691964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8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3FED2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178C6D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7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719E6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D7470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.8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3CE02A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147E82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3.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A2F2B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45632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CFA2D8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62</w:t>
            </w:r>
          </w:p>
        </w:tc>
      </w:tr>
      <w:tr w:rsidR="00FC4F9F" w:rsidRPr="00FC4F9F" w14:paraId="1F404AE5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EB0720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2134F5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9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D7531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49B395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F3FAA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E4958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1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749AF0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0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0CCFFA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9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3788E8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30070E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2F795F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7</w:t>
            </w:r>
          </w:p>
        </w:tc>
      </w:tr>
      <w:tr w:rsidR="00FC4F9F" w:rsidRPr="00FC4F9F" w14:paraId="21C6C5E0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085EEE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D2B319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8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D19681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BBD6C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6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B2A341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1CC32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8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378731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EE3CF6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97CC0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6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7AF1E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9ED7B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7</w:t>
            </w:r>
          </w:p>
        </w:tc>
      </w:tr>
      <w:tr w:rsidR="00FC4F9F" w:rsidRPr="00FC4F9F" w14:paraId="7E28CC28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1A1EAE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BBD998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B7A25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DAC1D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4B025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A6788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8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E6AF5F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869CDA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046FB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3EA1B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CEA1F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9</w:t>
            </w:r>
          </w:p>
        </w:tc>
      </w:tr>
      <w:tr w:rsidR="00FC4F9F" w:rsidRPr="00FC4F9F" w14:paraId="5E64E728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E2D20A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37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44A85E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9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FFC3A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7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40214F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0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EA46A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7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A4699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1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A740DF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0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14982F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.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3238A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DB5948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10B7B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25</w:t>
            </w:r>
          </w:p>
        </w:tc>
      </w:tr>
      <w:tr w:rsidR="00FC4F9F" w:rsidRPr="00FC4F9F" w14:paraId="66B8D533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004D72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4BEC30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8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54D489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4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0E6F9F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7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1121A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45974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16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CC8754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148D8E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.7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2B5C5C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271FF9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9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A666EE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</w:tc>
      </w:tr>
      <w:tr w:rsidR="00FC4F9F" w:rsidRPr="00FC4F9F" w14:paraId="246641EE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BD8047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92FCAC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84138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5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AEF1CC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30EC1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DE25B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04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A59C4E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2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0E2DF0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93E48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B374C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5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93A67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01</w:t>
            </w:r>
          </w:p>
        </w:tc>
      </w:tr>
      <w:tr w:rsidR="00FC4F9F" w:rsidRPr="00FC4F9F" w14:paraId="0081A703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1FC168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EF86B4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37FB1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A803E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1AACCB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7CAF3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5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A59F0C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776C41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24D1F8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3BFB6A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CCF872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C4F9F" w:rsidRPr="00FC4F9F" w14:paraId="39F562FB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8F0D38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9EF35F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F6F16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496FCD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2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6F1AE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6756E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5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B7EF69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5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0C5CB7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1BE70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79E98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01BE7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7</w:t>
            </w:r>
          </w:p>
        </w:tc>
      </w:tr>
      <w:tr w:rsidR="00FC4F9F" w:rsidRPr="00FC4F9F" w14:paraId="7E596CEE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5E2F90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F790E3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223FB9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976FFD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41688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537D7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6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302606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D39459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2F29C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162065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9B069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C4F9F" w:rsidRPr="00FC4F9F" w14:paraId="655154FD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7B4D3A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F27BA5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24F9F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F97634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C9A5F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F0CD8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0094A9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5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F7F9CE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B35B8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CA3AE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D4398F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4</w:t>
            </w:r>
          </w:p>
        </w:tc>
      </w:tr>
      <w:tr w:rsidR="00FC4F9F" w:rsidRPr="00FC4F9F" w14:paraId="0D78BD70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C364C6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A1D9A6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9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CB947D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060EE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3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774B7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9755B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3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9BF675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EECD1C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393A6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4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8168B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8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9B076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6</w:t>
            </w:r>
          </w:p>
        </w:tc>
      </w:tr>
      <w:tr w:rsidR="00FC4F9F" w:rsidRPr="00FC4F9F" w14:paraId="3E26A7D5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C08272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FD42A7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6CE7F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8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20C1AC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6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56BACD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D2939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9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F73E4E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2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C20AFC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D03706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7FC11D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C45003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16</w:t>
            </w:r>
          </w:p>
        </w:tc>
      </w:tr>
      <w:tr w:rsidR="00FC4F9F" w:rsidRPr="00FC4F9F" w14:paraId="214C43FB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C016C6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DA84C9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9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8FE87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D7123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8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0E2F67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16F4D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3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1BB0D3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7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FF679E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.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AF6FF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E67BA9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6DF49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61</w:t>
            </w:r>
          </w:p>
        </w:tc>
      </w:tr>
      <w:tr w:rsidR="00FC4F9F" w:rsidRPr="00FC4F9F" w14:paraId="3214E70F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5D8BDD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6F7A9C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39653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EC45E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4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4333E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2AA4C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76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CFFE57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013069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F061B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E260C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A8B42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8</w:t>
            </w:r>
          </w:p>
        </w:tc>
      </w:tr>
      <w:tr w:rsidR="00FC4F9F" w:rsidRPr="00FC4F9F" w14:paraId="0E35FD34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6F0F39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4BD596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1B4F5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C043D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4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BF6F9D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DAFD6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3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837311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3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8639B7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05123F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DC8EF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669A3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4</w:t>
            </w:r>
          </w:p>
        </w:tc>
      </w:tr>
      <w:tr w:rsidR="00FC4F9F" w:rsidRPr="00FC4F9F" w14:paraId="64CB402E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83F7E9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6E86AB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5355C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0ECF4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4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03350D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B0B40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4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4F7304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A05104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4E5BD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4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C27390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7C3922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9</w:t>
            </w:r>
          </w:p>
        </w:tc>
      </w:tr>
      <w:tr w:rsidR="00FC4F9F" w:rsidRPr="00FC4F9F" w14:paraId="15076956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46A064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27F4B9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831D5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908A13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7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1E81E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69F4C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56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7E02DD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E4A754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811FA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7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9A7DF6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832197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8</w:t>
            </w:r>
          </w:p>
        </w:tc>
      </w:tr>
      <w:tr w:rsidR="00FC4F9F" w:rsidRPr="00FC4F9F" w14:paraId="527FF1E0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860B4D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105DF6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958BA6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F3D38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40731F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14D2F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0EDCF0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E2B369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AD994B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2C3A1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3BCF14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C4F9F" w:rsidRPr="00FC4F9F" w14:paraId="1F91FB62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16EFF1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A3D9BC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88D18F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2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04DF5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7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F87A8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822F5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85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D5E03D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5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AC5A7D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BC4DC6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A48AB5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5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E22AD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19</w:t>
            </w:r>
          </w:p>
        </w:tc>
      </w:tr>
      <w:tr w:rsidR="00FC4F9F" w:rsidRPr="00FC4F9F" w14:paraId="11B9B786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E65957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A23351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9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3B99FA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8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2ECF1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CC78A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3CA44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84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178532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9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01ABA9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74E7E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7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F179D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DBD65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8</w:t>
            </w:r>
          </w:p>
        </w:tc>
      </w:tr>
      <w:tr w:rsidR="00FC4F9F" w:rsidRPr="00FC4F9F" w14:paraId="4CC3996D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CC237D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1E51AB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D3F59C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647CC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4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1331A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640A2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1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BE6BFD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E5A084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7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FD352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EE234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CCB83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9</w:t>
            </w:r>
          </w:p>
        </w:tc>
      </w:tr>
      <w:tr w:rsidR="00FC4F9F" w:rsidRPr="00FC4F9F" w14:paraId="65728E85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6E1D21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044F6D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BDC0E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9E96B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107DB4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74A1A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66AD34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B38CAA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CC40DE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5787C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00C42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C4F9F" w:rsidRPr="00FC4F9F" w14:paraId="1BE1DED3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6D2698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127E28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22AE1C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25B0F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0204C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7D866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2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599136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C8A19E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9118C4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13EC72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06ACA5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9</w:t>
            </w:r>
          </w:p>
        </w:tc>
      </w:tr>
      <w:tr w:rsidR="00FC4F9F" w:rsidRPr="00FC4F9F" w14:paraId="0FA403AF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32E0F5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90FFF1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5B9320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C0096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E34D73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30E79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5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B3175C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381338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A2BE2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464A3A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E7D35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C4F9F" w:rsidRPr="00FC4F9F" w14:paraId="5B7059CB" w14:textId="77777777" w:rsidTr="00FC1AC2">
        <w:trPr>
          <w:trHeight w:val="210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22DF7D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889AD7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D0E7E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5D66C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5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33DB72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A8A74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26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E26A45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B7B6B0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C4F7A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7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5CB56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9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A8090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5</w:t>
            </w:r>
          </w:p>
        </w:tc>
      </w:tr>
      <w:tr w:rsidR="00FC4F9F" w:rsidRPr="00FC4F9F" w14:paraId="1B941A5C" w14:textId="77777777" w:rsidTr="00FC1AC2">
        <w:trPr>
          <w:trHeight w:val="210"/>
          <w:jc w:val="center"/>
        </w:trPr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965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00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0658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416E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A35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744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DE0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4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6D5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52D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1E11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D5A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4EDD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7</w:t>
            </w:r>
          </w:p>
        </w:tc>
      </w:tr>
    </w:tbl>
    <w:p w14:paraId="469120A6" w14:textId="77777777" w:rsidR="0001425E" w:rsidRPr="00FC4F9F" w:rsidRDefault="0001425E">
      <w:pPr>
        <w:spacing w:after="160" w:line="259" w:lineRule="auto"/>
        <w:rPr>
          <w:color w:val="000000" w:themeColor="text1"/>
        </w:rPr>
      </w:pPr>
      <w:r w:rsidRPr="00FC4F9F">
        <w:rPr>
          <w:color w:val="000000" w:themeColor="text1"/>
        </w:rPr>
        <w:br w:type="page"/>
      </w:r>
    </w:p>
    <w:p w14:paraId="7EEF23DC" w14:textId="1326BEFB" w:rsidR="0001425E" w:rsidRPr="00FC4F9F" w:rsidRDefault="0001425E" w:rsidP="00945A1F">
      <w:pPr>
        <w:pStyle w:val="Heading1"/>
        <w:rPr>
          <w:rFonts w:ascii="Times New Roman" w:hAnsi="Times New Roman"/>
          <w:color w:val="000000" w:themeColor="text1"/>
          <w:sz w:val="24"/>
          <w:szCs w:val="24"/>
        </w:rPr>
      </w:pPr>
      <w:r w:rsidRPr="00FC4F9F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Table S3-</w:t>
      </w:r>
      <w:r w:rsidRPr="00FC4F9F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Pr="00FC4F9F">
        <w:rPr>
          <w:rFonts w:ascii="Times New Roman" w:hAnsi="Times New Roman"/>
          <w:color w:val="000000" w:themeColor="text1"/>
          <w:sz w:val="24"/>
          <w:szCs w:val="24"/>
        </w:rPr>
        <w:t>Uncorrected ΔAIC values for different models used to fit plant species</w:t>
      </w:r>
      <w:r w:rsidR="004F2A4D" w:rsidRPr="00FC4F9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FC4F9F">
        <w:rPr>
          <w:rFonts w:ascii="Times New Roman" w:hAnsi="Times New Roman"/>
          <w:color w:val="000000" w:themeColor="text1"/>
          <w:sz w:val="24"/>
          <w:szCs w:val="24"/>
        </w:rPr>
        <w:t xml:space="preserve">abundance distributions along an elevational gradient in the Alborz Mountains (Iran). </w:t>
      </w:r>
      <w:r w:rsidR="00AB78C9" w:rsidRPr="00FC4F9F">
        <w:rPr>
          <w:rFonts w:ascii="Times New Roman" w:hAnsi="Times New Roman"/>
          <w:color w:val="000000" w:themeColor="text1"/>
          <w:sz w:val="24"/>
          <w:szCs w:val="24"/>
        </w:rPr>
        <w:t>U</w:t>
      </w:r>
      <w:r w:rsidRPr="00FC4F9F">
        <w:rPr>
          <w:rFonts w:ascii="Times New Roman" w:hAnsi="Times New Roman"/>
          <w:color w:val="000000" w:themeColor="text1"/>
          <w:sz w:val="24"/>
          <w:szCs w:val="24"/>
        </w:rPr>
        <w:t>ncorrected ΔAIC</w:t>
      </w:r>
      <w:r w:rsidR="00FC1AC2" w:rsidRPr="00FC4F9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FC4F9F">
        <w:rPr>
          <w:rFonts w:ascii="Times New Roman" w:hAnsi="Times New Roman"/>
          <w:color w:val="000000" w:themeColor="text1"/>
          <w:sz w:val="24"/>
          <w:szCs w:val="24"/>
        </w:rPr>
        <w:t>≤ 2 are in bold.</w:t>
      </w:r>
    </w:p>
    <w:p w14:paraId="4B1B916F" w14:textId="77777777" w:rsidR="00945A1F" w:rsidRPr="00FC4F9F" w:rsidRDefault="00945A1F" w:rsidP="00945A1F">
      <w:pPr>
        <w:rPr>
          <w:color w:val="000000" w:themeColor="text1"/>
        </w:rPr>
      </w:pPr>
    </w:p>
    <w:tbl>
      <w:tblPr>
        <w:tblW w:w="5618" w:type="dxa"/>
        <w:jc w:val="center"/>
        <w:tblLook w:val="04A0" w:firstRow="1" w:lastRow="0" w:firstColumn="1" w:lastColumn="0" w:noHBand="0" w:noVBand="1"/>
      </w:tblPr>
      <w:tblGrid>
        <w:gridCol w:w="1266"/>
        <w:gridCol w:w="796"/>
        <w:gridCol w:w="786"/>
        <w:gridCol w:w="1016"/>
        <w:gridCol w:w="1086"/>
        <w:gridCol w:w="780"/>
      </w:tblGrid>
      <w:tr w:rsidR="00FC4F9F" w:rsidRPr="00FC4F9F" w14:paraId="4F1FC61B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FA16A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levation (m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027F7" w14:textId="31BDF96A" w:rsidR="0001425E" w:rsidRPr="00FC4F9F" w:rsidRDefault="006F263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</w:t>
            </w:r>
            <w:r w:rsidR="0001425E"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ibull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9FB02" w14:textId="6016194B" w:rsidR="0001425E" w:rsidRPr="00FC4F9F" w:rsidRDefault="006F263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  <w:r w:rsidR="0001425E"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mma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F521F" w14:textId="4AD53E84" w:rsidR="0001425E" w:rsidRPr="00FC4F9F" w:rsidRDefault="006F263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  <w:r w:rsidR="0001425E"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gnormal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E334D" w14:textId="71CC39D9" w:rsidR="0001425E" w:rsidRPr="00FC4F9F" w:rsidRDefault="006F263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</w:t>
            </w:r>
            <w:r w:rsidR="0001425E"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ponential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2C1C1" w14:textId="42D42940" w:rsidR="0001425E" w:rsidRPr="00FC4F9F" w:rsidRDefault="006F263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="0001425E"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eto</w:t>
            </w:r>
          </w:p>
        </w:tc>
      </w:tr>
      <w:tr w:rsidR="00FC4F9F" w:rsidRPr="00FC4F9F" w14:paraId="5A040807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CE1B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A28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97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AC4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DED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3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A1E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7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769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57</w:t>
            </w:r>
          </w:p>
        </w:tc>
      </w:tr>
      <w:tr w:rsidR="00FC4F9F" w:rsidRPr="00FC4F9F" w14:paraId="3ADE0212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C7B6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82C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218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F17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5AD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BB0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62</w:t>
            </w:r>
          </w:p>
        </w:tc>
      </w:tr>
      <w:tr w:rsidR="00FC4F9F" w:rsidRPr="00FC4F9F" w14:paraId="68E52F77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3B49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5C0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345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C53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1C0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8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4B2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07</w:t>
            </w:r>
          </w:p>
        </w:tc>
      </w:tr>
      <w:tr w:rsidR="00FC4F9F" w:rsidRPr="00FC4F9F" w14:paraId="6202CC31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D973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D5D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44E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D53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788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627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10</w:t>
            </w:r>
          </w:p>
        </w:tc>
      </w:tr>
      <w:tr w:rsidR="00FC4F9F" w:rsidRPr="00FC4F9F" w14:paraId="20D4D164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66E5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12A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FBC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742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30F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594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11</w:t>
            </w:r>
          </w:p>
        </w:tc>
      </w:tr>
      <w:tr w:rsidR="00FC4F9F" w:rsidRPr="00FC4F9F" w14:paraId="02C77F24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AAD1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E45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1A2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D18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86F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271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76</w:t>
            </w:r>
          </w:p>
        </w:tc>
      </w:tr>
      <w:tr w:rsidR="00FC4F9F" w:rsidRPr="00FC4F9F" w14:paraId="447542A3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3D21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E58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EC1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61E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B6C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.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0AC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89</w:t>
            </w:r>
          </w:p>
        </w:tc>
      </w:tr>
      <w:tr w:rsidR="00FC4F9F" w:rsidRPr="00FC4F9F" w14:paraId="3C279CB7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4DB7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51E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DE6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632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3A7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.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A22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08</w:t>
            </w:r>
          </w:p>
        </w:tc>
      </w:tr>
      <w:tr w:rsidR="00FC4F9F" w:rsidRPr="00FC4F9F" w14:paraId="330AE96C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FD8F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321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64D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059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52F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B6E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21</w:t>
            </w:r>
          </w:p>
        </w:tc>
      </w:tr>
      <w:tr w:rsidR="00FC4F9F" w:rsidRPr="00FC4F9F" w14:paraId="2F44B92F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AE99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FFA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260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AB6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F4C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.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E4F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42</w:t>
            </w:r>
          </w:p>
        </w:tc>
      </w:tr>
      <w:tr w:rsidR="00FC4F9F" w:rsidRPr="00FC4F9F" w14:paraId="78B94308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0C6C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8EF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336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E86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021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5FE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41</w:t>
            </w:r>
          </w:p>
        </w:tc>
      </w:tr>
      <w:tr w:rsidR="00FC4F9F" w:rsidRPr="00FC4F9F" w14:paraId="3DDCB30E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7341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6D7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400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F3F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C64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A96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90</w:t>
            </w:r>
          </w:p>
        </w:tc>
      </w:tr>
      <w:tr w:rsidR="00FC4F9F" w:rsidRPr="00FC4F9F" w14:paraId="6C027BF0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E35F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91B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3FD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F83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7A3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967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19</w:t>
            </w:r>
          </w:p>
        </w:tc>
      </w:tr>
      <w:tr w:rsidR="00FC4F9F" w:rsidRPr="00FC4F9F" w14:paraId="766D875E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8EF0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64A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4D5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5FD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B05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307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50</w:t>
            </w:r>
          </w:p>
        </w:tc>
      </w:tr>
      <w:tr w:rsidR="00FC4F9F" w:rsidRPr="00FC4F9F" w14:paraId="5E8312A7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1330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03F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C0F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CFD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5ED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36B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.86</w:t>
            </w:r>
          </w:p>
        </w:tc>
      </w:tr>
      <w:tr w:rsidR="00FC4F9F" w:rsidRPr="00FC4F9F" w14:paraId="5190C34A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85A1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601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E35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498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336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1BC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10</w:t>
            </w:r>
          </w:p>
        </w:tc>
      </w:tr>
      <w:tr w:rsidR="00FC4F9F" w:rsidRPr="00FC4F9F" w14:paraId="7FC42203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BC7C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A94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E68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ABC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9A6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836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52</w:t>
            </w:r>
          </w:p>
        </w:tc>
      </w:tr>
      <w:tr w:rsidR="00FC4F9F" w:rsidRPr="00FC4F9F" w14:paraId="1D3927F8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BE02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226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99E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569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C6D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9DE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45</w:t>
            </w:r>
          </w:p>
        </w:tc>
      </w:tr>
      <w:tr w:rsidR="00FC4F9F" w:rsidRPr="00FC4F9F" w14:paraId="7DD42970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1D67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B6C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0F1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8ED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EC7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C42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42</w:t>
            </w:r>
          </w:p>
        </w:tc>
      </w:tr>
      <w:tr w:rsidR="00FC4F9F" w:rsidRPr="00FC4F9F" w14:paraId="53ECD7F4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B801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EF9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EC3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BF9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D3E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384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.55</w:t>
            </w:r>
          </w:p>
        </w:tc>
      </w:tr>
      <w:tr w:rsidR="00FC4F9F" w:rsidRPr="00FC4F9F" w14:paraId="2F82B242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9584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B5A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AE0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FA7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ADF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33E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8</w:t>
            </w:r>
          </w:p>
        </w:tc>
      </w:tr>
      <w:tr w:rsidR="00FC4F9F" w:rsidRPr="00FC4F9F" w14:paraId="41C846D5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4E31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7AD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E65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655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6F2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2B7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10</w:t>
            </w:r>
          </w:p>
        </w:tc>
      </w:tr>
      <w:tr w:rsidR="00FC4F9F" w:rsidRPr="00FC4F9F" w14:paraId="1EB17B54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2CDA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680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F32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5A7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250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48F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46</w:t>
            </w:r>
          </w:p>
        </w:tc>
      </w:tr>
      <w:tr w:rsidR="00FC4F9F" w:rsidRPr="00FC4F9F" w14:paraId="01496D43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1252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8E3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615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6D1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22C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568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60</w:t>
            </w:r>
          </w:p>
        </w:tc>
      </w:tr>
      <w:tr w:rsidR="00FC4F9F" w:rsidRPr="00FC4F9F" w14:paraId="07BA88A6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4C40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217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866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475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466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96D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72</w:t>
            </w:r>
          </w:p>
        </w:tc>
      </w:tr>
      <w:tr w:rsidR="00FC4F9F" w:rsidRPr="00FC4F9F" w14:paraId="43930679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0F0A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B81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32C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EA9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8AD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181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25</w:t>
            </w:r>
          </w:p>
        </w:tc>
      </w:tr>
      <w:tr w:rsidR="00FC4F9F" w:rsidRPr="00FC4F9F" w14:paraId="42B2847E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2632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4EF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1F7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229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F45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8BC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24</w:t>
            </w:r>
          </w:p>
        </w:tc>
      </w:tr>
      <w:tr w:rsidR="00FC4F9F" w:rsidRPr="00FC4F9F" w14:paraId="07C3F038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A8A5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97B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E05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2EC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9B8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870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30</w:t>
            </w:r>
          </w:p>
        </w:tc>
      </w:tr>
      <w:tr w:rsidR="00FC4F9F" w:rsidRPr="00FC4F9F" w14:paraId="302FC1AB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3671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32F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042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1AA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B9D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048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54</w:t>
            </w:r>
          </w:p>
        </w:tc>
      </w:tr>
      <w:tr w:rsidR="00FC4F9F" w:rsidRPr="00FC4F9F" w14:paraId="2FC4621A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94F0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908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86F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E8E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D09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504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83</w:t>
            </w:r>
          </w:p>
        </w:tc>
      </w:tr>
      <w:tr w:rsidR="00FC4F9F" w:rsidRPr="00FC4F9F" w14:paraId="5531555F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3CAA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089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89F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549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335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635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11</w:t>
            </w:r>
          </w:p>
        </w:tc>
      </w:tr>
      <w:tr w:rsidR="00FC4F9F" w:rsidRPr="00FC4F9F" w14:paraId="65F9E929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FEC4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9C9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27B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646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BEC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CB0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88</w:t>
            </w:r>
          </w:p>
        </w:tc>
      </w:tr>
      <w:tr w:rsidR="00FC4F9F" w:rsidRPr="00FC4F9F" w14:paraId="64CCEDC3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B737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935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730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C2F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5B1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8DB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37</w:t>
            </w:r>
          </w:p>
        </w:tc>
      </w:tr>
      <w:tr w:rsidR="00FC4F9F" w:rsidRPr="00FC4F9F" w14:paraId="3BDB3631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3FD6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C11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931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4CB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07C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4EB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.18</w:t>
            </w:r>
          </w:p>
        </w:tc>
      </w:tr>
      <w:tr w:rsidR="00FC4F9F" w:rsidRPr="00FC4F9F" w14:paraId="2EBE7FD1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D7BB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0A4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54D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3FB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AB7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D9C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65</w:t>
            </w:r>
          </w:p>
        </w:tc>
      </w:tr>
      <w:tr w:rsidR="00FC4F9F" w:rsidRPr="00FC4F9F" w14:paraId="4A7918C5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2F71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FCF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327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F0A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D07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91A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.73</w:t>
            </w:r>
          </w:p>
        </w:tc>
      </w:tr>
      <w:tr w:rsidR="00FC4F9F" w:rsidRPr="00FC4F9F" w14:paraId="3A2D80E0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0F64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304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733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6AF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3E2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094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.26</w:t>
            </w:r>
          </w:p>
        </w:tc>
      </w:tr>
      <w:tr w:rsidR="00FC4F9F" w:rsidRPr="00FC4F9F" w14:paraId="27242E75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EA29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307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0B9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68D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B07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723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18</w:t>
            </w:r>
          </w:p>
        </w:tc>
      </w:tr>
      <w:tr w:rsidR="00FC4F9F" w:rsidRPr="00FC4F9F" w14:paraId="1CFDF077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FCFF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88D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A7E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1B4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84D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B99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.24</w:t>
            </w:r>
          </w:p>
        </w:tc>
      </w:tr>
      <w:tr w:rsidR="00FC4F9F" w:rsidRPr="00FC4F9F" w14:paraId="490540D0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C7B1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AF8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EE1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E7B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2F4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25D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84</w:t>
            </w:r>
          </w:p>
        </w:tc>
      </w:tr>
      <w:tr w:rsidR="00FC4F9F" w:rsidRPr="00FC4F9F" w14:paraId="7A79E4CE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47DF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2DD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BC2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9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657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EBB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4D0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70</w:t>
            </w:r>
          </w:p>
        </w:tc>
      </w:tr>
      <w:tr w:rsidR="00FC4F9F" w:rsidRPr="00FC4F9F" w14:paraId="690FBB6D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A10F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8E5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B44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569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C58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99F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46</w:t>
            </w:r>
          </w:p>
        </w:tc>
      </w:tr>
      <w:tr w:rsidR="00FC4F9F" w:rsidRPr="00FC4F9F" w14:paraId="6DCD0AF9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451A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BDA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926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FC7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327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882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.31</w:t>
            </w:r>
          </w:p>
        </w:tc>
      </w:tr>
      <w:tr w:rsidR="00FC4F9F" w:rsidRPr="00FC4F9F" w14:paraId="6BE0EE54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F07C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B2F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998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9EA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1CA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095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10</w:t>
            </w:r>
          </w:p>
        </w:tc>
      </w:tr>
      <w:tr w:rsidR="00FC4F9F" w:rsidRPr="00FC4F9F" w14:paraId="7FEBE194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F98A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E1B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5D3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712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AAA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CAA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.01</w:t>
            </w:r>
          </w:p>
        </w:tc>
      </w:tr>
      <w:tr w:rsidR="00FC4F9F" w:rsidRPr="00FC4F9F" w14:paraId="3E518F09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D47E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A4A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EA4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FF8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D8A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0C0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.03</w:t>
            </w:r>
          </w:p>
        </w:tc>
      </w:tr>
      <w:tr w:rsidR="00FC4F9F" w:rsidRPr="00FC4F9F" w14:paraId="60BAE1C7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16F9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2BF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96F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913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BF0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01D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.21</w:t>
            </w:r>
          </w:p>
        </w:tc>
      </w:tr>
      <w:tr w:rsidR="00FC4F9F" w:rsidRPr="00FC4F9F" w14:paraId="7AD1317F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7F3C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35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08E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386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24F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693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AB1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02</w:t>
            </w:r>
          </w:p>
        </w:tc>
      </w:tr>
      <w:tr w:rsidR="00FC4F9F" w:rsidRPr="00FC4F9F" w14:paraId="630C47B7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D26B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215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277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266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AC5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293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79</w:t>
            </w:r>
          </w:p>
        </w:tc>
      </w:tr>
      <w:tr w:rsidR="00FC4F9F" w:rsidRPr="00FC4F9F" w14:paraId="59BDE1B4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2E8A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560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019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D14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8A8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2EE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.89</w:t>
            </w:r>
          </w:p>
        </w:tc>
      </w:tr>
      <w:tr w:rsidR="00FC4F9F" w:rsidRPr="00FC4F9F" w14:paraId="3E822F5F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A06A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DD2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B29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D08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839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436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10</w:t>
            </w:r>
          </w:p>
        </w:tc>
      </w:tr>
      <w:tr w:rsidR="00FC4F9F" w:rsidRPr="00FC4F9F" w14:paraId="34FADBF3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1EA3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25D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502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8D5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F96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F5B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49</w:t>
            </w:r>
          </w:p>
        </w:tc>
      </w:tr>
      <w:tr w:rsidR="00FC4F9F" w:rsidRPr="00FC4F9F" w14:paraId="611CAE9A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BFCA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58E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BDA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F6F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8ED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6BC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.30</w:t>
            </w:r>
          </w:p>
        </w:tc>
      </w:tr>
      <w:tr w:rsidR="00FC4F9F" w:rsidRPr="00FC4F9F" w14:paraId="6853B411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31F3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EF4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380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2CD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658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176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36</w:t>
            </w:r>
          </w:p>
        </w:tc>
      </w:tr>
      <w:tr w:rsidR="00FC4F9F" w:rsidRPr="00FC4F9F" w14:paraId="49688B98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CE5C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85A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1BA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797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A35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134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23</w:t>
            </w:r>
          </w:p>
        </w:tc>
      </w:tr>
      <w:tr w:rsidR="00FC4F9F" w:rsidRPr="00FC4F9F" w14:paraId="5165ACB5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2946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413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AC3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1CD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FE5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CC6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75</w:t>
            </w:r>
          </w:p>
        </w:tc>
      </w:tr>
      <w:tr w:rsidR="00FC4F9F" w:rsidRPr="00FC4F9F" w14:paraId="27C8042A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852E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FEF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227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71BE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748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CF5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21</w:t>
            </w:r>
          </w:p>
        </w:tc>
      </w:tr>
      <w:tr w:rsidR="00FC4F9F" w:rsidRPr="00FC4F9F" w14:paraId="4C566CFC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84A4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691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4A5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39B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AF5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B3B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87</w:t>
            </w:r>
          </w:p>
        </w:tc>
      </w:tr>
      <w:tr w:rsidR="00FC4F9F" w:rsidRPr="00FC4F9F" w14:paraId="7BA16F5C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D7AA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5F9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CF1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9DE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440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E6D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67</w:t>
            </w:r>
          </w:p>
        </w:tc>
      </w:tr>
      <w:tr w:rsidR="00FC4F9F" w:rsidRPr="00FC4F9F" w14:paraId="570D9052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064B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5E6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C30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B82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F35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A47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27</w:t>
            </w:r>
          </w:p>
        </w:tc>
      </w:tr>
      <w:tr w:rsidR="00FC4F9F" w:rsidRPr="00FC4F9F" w14:paraId="5026F7E1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75E0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F54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9C0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ABE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991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7E2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59</w:t>
            </w:r>
          </w:p>
        </w:tc>
      </w:tr>
      <w:tr w:rsidR="00FC4F9F" w:rsidRPr="00FC4F9F" w14:paraId="0004BF51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538D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EF6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68E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945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152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D4C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64</w:t>
            </w:r>
          </w:p>
        </w:tc>
      </w:tr>
      <w:tr w:rsidR="00FC4F9F" w:rsidRPr="00FC4F9F" w14:paraId="0A33A27B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39AD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84F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5E7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AC9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84F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60B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44</w:t>
            </w:r>
          </w:p>
        </w:tc>
      </w:tr>
      <w:tr w:rsidR="00FC4F9F" w:rsidRPr="00FC4F9F" w14:paraId="29AD9474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F32A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921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2B5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57D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8AA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C69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17</w:t>
            </w:r>
          </w:p>
        </w:tc>
      </w:tr>
      <w:tr w:rsidR="00FC4F9F" w:rsidRPr="00FC4F9F" w14:paraId="53BF5B59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FAD0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BAC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4D7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CC8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B37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384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36</w:t>
            </w:r>
          </w:p>
        </w:tc>
      </w:tr>
      <w:tr w:rsidR="00FC4F9F" w:rsidRPr="00FC4F9F" w14:paraId="314C26B6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4C95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D58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ACE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CBA1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968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D93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76</w:t>
            </w:r>
          </w:p>
        </w:tc>
      </w:tr>
      <w:tr w:rsidR="00FC4F9F" w:rsidRPr="00FC4F9F" w14:paraId="6F6E6FF2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DBE6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E0D8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939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C88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66C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305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87</w:t>
            </w:r>
          </w:p>
        </w:tc>
      </w:tr>
      <w:tr w:rsidR="00FC4F9F" w:rsidRPr="00FC4F9F" w14:paraId="30BBEED7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8308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CE4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5EA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F29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038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C02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48</w:t>
            </w:r>
          </w:p>
        </w:tc>
      </w:tr>
      <w:tr w:rsidR="00FC4F9F" w:rsidRPr="00FC4F9F" w14:paraId="00827F77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70F1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A84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F77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C51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62FC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4BC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33</w:t>
            </w:r>
          </w:p>
        </w:tc>
      </w:tr>
      <w:tr w:rsidR="00FC4F9F" w:rsidRPr="00FC4F9F" w14:paraId="39155E70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A2DE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DFA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3B6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427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D8F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CD9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96</w:t>
            </w:r>
          </w:p>
        </w:tc>
      </w:tr>
      <w:tr w:rsidR="00FC4F9F" w:rsidRPr="00FC4F9F" w14:paraId="17FD49EE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C6F5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576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FA2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09F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AB2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411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07</w:t>
            </w:r>
          </w:p>
        </w:tc>
      </w:tr>
      <w:tr w:rsidR="00FC4F9F" w:rsidRPr="00FC4F9F" w14:paraId="03FF1871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EDE0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8FF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4F5A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E7F7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D86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DF6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44</w:t>
            </w:r>
          </w:p>
        </w:tc>
      </w:tr>
      <w:tr w:rsidR="00FC4F9F" w:rsidRPr="00FC4F9F" w14:paraId="65722B03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513C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4EC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019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5ED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09F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1FF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3</w:t>
            </w:r>
          </w:p>
        </w:tc>
      </w:tr>
      <w:tr w:rsidR="00FC4F9F" w:rsidRPr="00FC4F9F" w14:paraId="6602E9F0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06D3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CCB4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FF7D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400B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B37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FBC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8</w:t>
            </w:r>
          </w:p>
        </w:tc>
      </w:tr>
      <w:tr w:rsidR="00FC4F9F" w:rsidRPr="00FC4F9F" w14:paraId="15C545BA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7953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00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368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9690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CAA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72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7FA6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DD5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4</w:t>
            </w:r>
          </w:p>
        </w:tc>
      </w:tr>
      <w:tr w:rsidR="00FC4F9F" w:rsidRPr="00FC4F9F" w14:paraId="5B9CC216" w14:textId="77777777" w:rsidTr="005B3137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0BD99" w14:textId="77777777" w:rsidR="0001425E" w:rsidRPr="00FC4F9F" w:rsidRDefault="0001425E" w:rsidP="005B313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665EF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14303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4A4F9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9F152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BC335" w14:textId="77777777" w:rsidR="0001425E" w:rsidRPr="00FC4F9F" w:rsidRDefault="0001425E" w:rsidP="005B313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4F9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99</w:t>
            </w:r>
          </w:p>
        </w:tc>
      </w:tr>
    </w:tbl>
    <w:p w14:paraId="157DC06F" w14:textId="77777777" w:rsidR="0001425E" w:rsidRPr="00FC4F9F" w:rsidRDefault="0001425E">
      <w:pPr>
        <w:spacing w:after="160" w:line="259" w:lineRule="auto"/>
        <w:rPr>
          <w:rFonts w:ascii="Times New Roman" w:eastAsia="Times New Roman" w:hAnsi="Times New Roman" w:cs="Times New Roman"/>
          <w:color w:val="000000" w:themeColor="text1"/>
          <w:lang w:eastAsia="ar-SA"/>
        </w:rPr>
      </w:pPr>
      <w:r w:rsidRPr="00FC4F9F">
        <w:rPr>
          <w:rFonts w:ascii="Times New Roman" w:hAnsi="Times New Roman" w:cs="Times New Roman"/>
          <w:color w:val="000000" w:themeColor="text1"/>
        </w:rPr>
        <w:br w:type="page"/>
      </w:r>
    </w:p>
    <w:p w14:paraId="144C2743" w14:textId="14C413B4" w:rsidR="0001425E" w:rsidRPr="00FC4F9F" w:rsidRDefault="0001425E" w:rsidP="0001425E">
      <w:pPr>
        <w:pStyle w:val="Heading1"/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FC4F9F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Figure S1</w:t>
      </w:r>
      <w:r w:rsidRPr="00FC4F9F">
        <w:rPr>
          <w:rFonts w:ascii="Times New Roman" w:hAnsi="Times New Roman"/>
          <w:color w:val="000000" w:themeColor="text1"/>
          <w:sz w:val="24"/>
          <w:szCs w:val="24"/>
        </w:rPr>
        <w:t xml:space="preserve">- </w:t>
      </w:r>
      <w:r w:rsidR="004F2A4D" w:rsidRPr="00FC4F9F">
        <w:rPr>
          <w:rFonts w:ascii="Times New Roman" w:hAnsi="Times New Roman"/>
          <w:color w:val="000000" w:themeColor="text1"/>
          <w:sz w:val="24"/>
          <w:szCs w:val="24"/>
        </w:rPr>
        <w:t>Examples of h</w:t>
      </w:r>
      <w:r w:rsidRPr="00FC4F9F">
        <w:rPr>
          <w:rFonts w:ascii="Times New Roman" w:hAnsi="Times New Roman"/>
          <w:color w:val="000000" w:themeColor="text1"/>
          <w:sz w:val="24"/>
          <w:szCs w:val="24"/>
        </w:rPr>
        <w:t>istogram</w:t>
      </w:r>
      <w:r w:rsidR="004F2A4D" w:rsidRPr="00FC4F9F"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FC4F9F">
        <w:rPr>
          <w:rFonts w:ascii="Times New Roman" w:hAnsi="Times New Roman"/>
          <w:color w:val="000000" w:themeColor="text1"/>
          <w:sz w:val="24"/>
          <w:szCs w:val="24"/>
        </w:rPr>
        <w:t xml:space="preserve"> with abundance classes of plant species </w:t>
      </w:r>
      <w:r w:rsidR="004F2A4D" w:rsidRPr="00FC4F9F">
        <w:rPr>
          <w:rFonts w:ascii="Times New Roman" w:hAnsi="Times New Roman"/>
          <w:color w:val="000000" w:themeColor="text1"/>
          <w:sz w:val="24"/>
          <w:szCs w:val="24"/>
        </w:rPr>
        <w:t>and fitted species abundance distributions (SADs) at</w:t>
      </w:r>
      <w:r w:rsidRPr="00FC4F9F">
        <w:rPr>
          <w:rFonts w:ascii="Times New Roman" w:hAnsi="Times New Roman"/>
          <w:color w:val="000000" w:themeColor="text1"/>
          <w:sz w:val="24"/>
          <w:szCs w:val="24"/>
        </w:rPr>
        <w:t xml:space="preserve"> different elevations</w:t>
      </w:r>
      <w:r w:rsidR="004F2A4D" w:rsidRPr="00FC4F9F">
        <w:rPr>
          <w:rFonts w:ascii="Times New Roman" w:hAnsi="Times New Roman"/>
          <w:color w:val="000000" w:themeColor="text1"/>
          <w:sz w:val="24"/>
          <w:szCs w:val="24"/>
        </w:rPr>
        <w:t xml:space="preserve"> in the Alborz Mountains (Iran)</w:t>
      </w:r>
      <w:r w:rsidRPr="00FC4F9F">
        <w:rPr>
          <w:rFonts w:ascii="Times New Roman" w:hAnsi="Times New Roman"/>
          <w:color w:val="000000" w:themeColor="text1"/>
          <w:sz w:val="24"/>
          <w:szCs w:val="24"/>
        </w:rPr>
        <w:t xml:space="preserve">. (a): </w:t>
      </w:r>
      <w:r w:rsidR="001F1509" w:rsidRPr="00FC4F9F">
        <w:rPr>
          <w:rFonts w:ascii="Times New Roman" w:hAnsi="Times New Roman"/>
          <w:color w:val="000000" w:themeColor="text1"/>
          <w:sz w:val="24"/>
          <w:szCs w:val="24"/>
          <w:lang w:val="en-GB"/>
        </w:rPr>
        <w:t>E</w:t>
      </w:r>
      <w:r w:rsidR="004F2A4D" w:rsidRPr="00FC4F9F">
        <w:rPr>
          <w:rFonts w:ascii="Times New Roman" w:hAnsi="Times New Roman"/>
          <w:color w:val="000000" w:themeColor="text1"/>
          <w:sz w:val="24"/>
          <w:szCs w:val="24"/>
          <w:lang w:val="en-GB"/>
        </w:rPr>
        <w:t>xample of a SAD from</w:t>
      </w:r>
      <w:r w:rsidRPr="00FC4F9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FC4F9F">
        <w:rPr>
          <w:rFonts w:ascii="Times New Roman" w:hAnsi="Times New Roman"/>
          <w:color w:val="000000" w:themeColor="text1"/>
          <w:sz w:val="24"/>
          <w:szCs w:val="24"/>
        </w:rPr>
        <w:t>2300 m</w:t>
      </w:r>
      <w:r w:rsidR="004F2A4D" w:rsidRPr="00FC4F9F">
        <w:rPr>
          <w:rFonts w:ascii="Times New Roman" w:hAnsi="Times New Roman"/>
          <w:color w:val="000000" w:themeColor="text1"/>
          <w:sz w:val="24"/>
          <w:szCs w:val="24"/>
        </w:rPr>
        <w:t>,</w:t>
      </w:r>
      <w:r w:rsidRPr="00FC4F9F">
        <w:rPr>
          <w:rFonts w:ascii="Times New Roman" w:hAnsi="Times New Roman"/>
          <w:color w:val="000000" w:themeColor="text1"/>
          <w:sz w:val="24"/>
          <w:szCs w:val="24"/>
        </w:rPr>
        <w:t xml:space="preserve"> where</w:t>
      </w:r>
      <w:r w:rsidR="00933918" w:rsidRPr="00FC4F9F">
        <w:rPr>
          <w:rFonts w:ascii="Times New Roman" w:hAnsi="Times New Roman"/>
          <w:color w:val="000000" w:themeColor="text1"/>
          <w:sz w:val="24"/>
          <w:szCs w:val="24"/>
        </w:rPr>
        <w:t xml:space="preserve"> the</w:t>
      </w:r>
      <w:r w:rsidRPr="00FC4F9F">
        <w:rPr>
          <w:rFonts w:ascii="Times New Roman" w:hAnsi="Times New Roman"/>
          <w:color w:val="000000" w:themeColor="text1"/>
          <w:sz w:val="24"/>
          <w:szCs w:val="24"/>
        </w:rPr>
        <w:t xml:space="preserve"> gamma distribution </w:t>
      </w:r>
      <w:r w:rsidR="004F2A4D" w:rsidRPr="00FC4F9F">
        <w:rPr>
          <w:rFonts w:ascii="Times New Roman" w:hAnsi="Times New Roman"/>
          <w:color w:val="000000" w:themeColor="text1"/>
          <w:sz w:val="24"/>
          <w:szCs w:val="24"/>
        </w:rPr>
        <w:t xml:space="preserve">performed </w:t>
      </w:r>
      <w:r w:rsidRPr="00FC4F9F">
        <w:rPr>
          <w:rFonts w:ascii="Times New Roman" w:hAnsi="Times New Roman"/>
          <w:color w:val="000000" w:themeColor="text1"/>
          <w:sz w:val="24"/>
          <w:szCs w:val="24"/>
        </w:rPr>
        <w:t xml:space="preserve">well and the values of shape and scale </w:t>
      </w:r>
      <w:r w:rsidR="004F2A4D" w:rsidRPr="00FC4F9F">
        <w:rPr>
          <w:rFonts w:ascii="Times New Roman" w:hAnsi="Times New Roman"/>
          <w:color w:val="000000" w:themeColor="text1"/>
          <w:sz w:val="24"/>
          <w:szCs w:val="24"/>
        </w:rPr>
        <w:t xml:space="preserve">of the Weibull distribution </w:t>
      </w:r>
      <w:r w:rsidRPr="00FC4F9F">
        <w:rPr>
          <w:rFonts w:ascii="Times New Roman" w:hAnsi="Times New Roman"/>
          <w:color w:val="000000" w:themeColor="text1"/>
          <w:sz w:val="24"/>
          <w:szCs w:val="24"/>
        </w:rPr>
        <w:t>were low</w:t>
      </w:r>
      <w:r w:rsidRPr="00FC4F9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; (b): </w:t>
      </w:r>
      <w:r w:rsidR="004F2A4D" w:rsidRPr="00FC4F9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example of a SAD from </w:t>
      </w:r>
      <w:r w:rsidR="000A192F" w:rsidRPr="00FC4F9F">
        <w:rPr>
          <w:rFonts w:ascii="Times New Roman" w:hAnsi="Times New Roman"/>
          <w:color w:val="000000" w:themeColor="text1"/>
          <w:sz w:val="24"/>
          <w:szCs w:val="24"/>
          <w:lang w:val="en-GB"/>
        </w:rPr>
        <w:t>2</w:t>
      </w:r>
      <w:r w:rsidR="00F52930" w:rsidRPr="00FC4F9F">
        <w:rPr>
          <w:rFonts w:ascii="Times New Roman" w:hAnsi="Times New Roman"/>
          <w:color w:val="000000" w:themeColor="text1"/>
          <w:sz w:val="24"/>
          <w:szCs w:val="24"/>
          <w:lang w:val="en-GB"/>
        </w:rPr>
        <w:t>5</w:t>
      </w:r>
      <w:r w:rsidR="004F2A4D" w:rsidRPr="00FC4F9F">
        <w:rPr>
          <w:rFonts w:ascii="Times New Roman" w:hAnsi="Times New Roman"/>
          <w:color w:val="000000" w:themeColor="text1"/>
          <w:sz w:val="24"/>
          <w:szCs w:val="24"/>
          <w:lang w:val="en-GB"/>
        </w:rPr>
        <w:t>00 m</w:t>
      </w:r>
      <w:r w:rsidR="001F1509" w:rsidRPr="00FC4F9F">
        <w:rPr>
          <w:rFonts w:ascii="Times New Roman" w:hAnsi="Times New Roman"/>
          <w:color w:val="000000" w:themeColor="text1"/>
          <w:sz w:val="24"/>
          <w:szCs w:val="24"/>
          <w:lang w:val="en-GB"/>
        </w:rPr>
        <w:t>,</w:t>
      </w:r>
      <w:r w:rsidR="004F2A4D" w:rsidRPr="00FC4F9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where the</w:t>
      </w:r>
      <w:r w:rsidRPr="00FC4F9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Weibull distribution </w:t>
      </w:r>
      <w:r w:rsidR="004F2A4D" w:rsidRPr="00FC4F9F">
        <w:rPr>
          <w:rFonts w:ascii="Times New Roman" w:hAnsi="Times New Roman"/>
          <w:color w:val="000000" w:themeColor="text1"/>
          <w:sz w:val="24"/>
          <w:szCs w:val="24"/>
          <w:lang w:val="en-GB"/>
        </w:rPr>
        <w:t>was</w:t>
      </w:r>
      <w:r w:rsidRPr="00FC4F9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the best fitted model </w:t>
      </w:r>
      <w:r w:rsidR="004F2A4D" w:rsidRPr="00FC4F9F">
        <w:rPr>
          <w:rFonts w:ascii="Times New Roman" w:hAnsi="Times New Roman"/>
          <w:color w:val="000000" w:themeColor="text1"/>
          <w:sz w:val="24"/>
          <w:szCs w:val="24"/>
          <w:lang w:val="en-GB"/>
        </w:rPr>
        <w:t>and</w:t>
      </w:r>
      <w:r w:rsidRPr="00FC4F9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the values of shape and scale were high; (c): </w:t>
      </w:r>
      <w:r w:rsidR="004F2A4D" w:rsidRPr="00FC4F9F">
        <w:rPr>
          <w:rFonts w:ascii="Times New Roman" w:hAnsi="Times New Roman"/>
          <w:color w:val="000000" w:themeColor="text1"/>
          <w:sz w:val="24"/>
          <w:szCs w:val="24"/>
          <w:lang w:val="en-GB"/>
        </w:rPr>
        <w:t>example of a SAD from 3</w:t>
      </w:r>
      <w:r w:rsidR="000A192F" w:rsidRPr="00FC4F9F">
        <w:rPr>
          <w:rFonts w:ascii="Times New Roman" w:hAnsi="Times New Roman"/>
          <w:color w:val="000000" w:themeColor="text1"/>
          <w:sz w:val="24"/>
          <w:szCs w:val="24"/>
          <w:lang w:val="en-GB"/>
        </w:rPr>
        <w:t>7</w:t>
      </w:r>
      <w:r w:rsidR="004F2A4D" w:rsidRPr="00FC4F9F">
        <w:rPr>
          <w:rFonts w:ascii="Times New Roman" w:hAnsi="Times New Roman"/>
          <w:color w:val="000000" w:themeColor="text1"/>
          <w:sz w:val="24"/>
          <w:szCs w:val="24"/>
          <w:lang w:val="en-GB"/>
        </w:rPr>
        <w:t>00 m, where the</w:t>
      </w:r>
      <w:r w:rsidRPr="00FC4F9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exponential distribution </w:t>
      </w:r>
      <w:r w:rsidR="004F2A4D" w:rsidRPr="00FC4F9F">
        <w:rPr>
          <w:rFonts w:ascii="Times New Roman" w:hAnsi="Times New Roman"/>
          <w:color w:val="000000" w:themeColor="text1"/>
          <w:sz w:val="24"/>
          <w:szCs w:val="24"/>
          <w:lang w:val="en-GB"/>
        </w:rPr>
        <w:t>was</w:t>
      </w:r>
      <w:r w:rsidR="001F1509" w:rsidRPr="00FC4F9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the</w:t>
      </w:r>
      <w:r w:rsidR="004F2A4D" w:rsidRPr="00FC4F9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FC4F9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best fitted model </w:t>
      </w:r>
      <w:r w:rsidR="004F2A4D" w:rsidRPr="00FC4F9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and </w:t>
      </w:r>
      <w:r w:rsidRPr="00FC4F9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values of shape and scale were high; (d): </w:t>
      </w:r>
      <w:r w:rsidR="004F2A4D" w:rsidRPr="00FC4F9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example of a </w:t>
      </w:r>
      <w:r w:rsidRPr="00FC4F9F">
        <w:rPr>
          <w:rFonts w:ascii="Times New Roman" w:hAnsi="Times New Roman"/>
          <w:color w:val="000000" w:themeColor="text1"/>
          <w:sz w:val="24"/>
          <w:szCs w:val="24"/>
          <w:lang w:val="en-GB"/>
        </w:rPr>
        <w:t>SAD</w:t>
      </w:r>
      <w:r w:rsidR="004F2A4D" w:rsidRPr="00FC4F9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from 4400 m, where the</w:t>
      </w:r>
      <w:r w:rsidRPr="00FC4F9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exponential distribution </w:t>
      </w:r>
      <w:r w:rsidR="004F2A4D" w:rsidRPr="00FC4F9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was </w:t>
      </w:r>
      <w:r w:rsidRPr="00FC4F9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he best fitted model </w:t>
      </w:r>
      <w:r w:rsidR="004F2A4D" w:rsidRPr="00FC4F9F">
        <w:rPr>
          <w:rFonts w:ascii="Times New Roman" w:hAnsi="Times New Roman"/>
          <w:color w:val="000000" w:themeColor="text1"/>
          <w:sz w:val="24"/>
          <w:szCs w:val="24"/>
          <w:lang w:val="en-GB"/>
        </w:rPr>
        <w:t>and</w:t>
      </w:r>
      <w:r w:rsidRPr="00FC4F9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values of shape and scale were low.</w:t>
      </w:r>
    </w:p>
    <w:p w14:paraId="3DC23085" w14:textId="77777777" w:rsidR="00FC1AC2" w:rsidRPr="00FC4F9F" w:rsidRDefault="00FC1AC2" w:rsidP="00FC1AC2">
      <w:pPr>
        <w:rPr>
          <w:color w:val="000000" w:themeColor="text1"/>
          <w:lang w:val="en-GB"/>
        </w:rPr>
      </w:pPr>
    </w:p>
    <w:p w14:paraId="44F29D6C" w14:textId="627B6F7B" w:rsidR="0001425E" w:rsidRPr="00FC4F9F" w:rsidRDefault="0001425E" w:rsidP="00FC4F9F">
      <w:pPr>
        <w:pStyle w:val="NoSpacing1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C4F9F">
        <w:rPr>
          <w:noProof/>
          <w:color w:val="000000" w:themeColor="text1"/>
        </w:rPr>
        <w:drawing>
          <wp:inline distT="0" distB="0" distL="0" distR="0" wp14:anchorId="2E5B9D41" wp14:editId="7A9AF00E">
            <wp:extent cx="5589917" cy="5595060"/>
            <wp:effectExtent l="0" t="0" r="0" b="571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0594" cy="5665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1425E" w:rsidRPr="00FC4F9F" w:rsidSect="002D6D95">
      <w:footerReference w:type="default" r:id="rId8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EAF8A32" w16cex:dateUtc="2025-02-03T16:3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B6ABE6" w14:textId="77777777" w:rsidR="00C96FBC" w:rsidRDefault="00C96FBC" w:rsidP="00F72662">
      <w:r>
        <w:separator/>
      </w:r>
    </w:p>
  </w:endnote>
  <w:endnote w:type="continuationSeparator" w:id="0">
    <w:p w14:paraId="65341665" w14:textId="77777777" w:rsidR="00C96FBC" w:rsidRDefault="00C96FBC" w:rsidP="00F726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044045" w14:textId="77777777" w:rsidR="00427D63" w:rsidRDefault="00427D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FE5FB9" w14:textId="77777777" w:rsidR="00C96FBC" w:rsidRDefault="00C96FBC" w:rsidP="00F72662">
      <w:r>
        <w:separator/>
      </w:r>
    </w:p>
  </w:footnote>
  <w:footnote w:type="continuationSeparator" w:id="0">
    <w:p w14:paraId="5A5C864E" w14:textId="77777777" w:rsidR="00C96FBC" w:rsidRDefault="00C96FBC" w:rsidP="00F726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A03A4B"/>
    <w:multiLevelType w:val="multilevel"/>
    <w:tmpl w:val="3F4244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484921"/>
    <w:multiLevelType w:val="hybridMultilevel"/>
    <w:tmpl w:val="998C0B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E56A26"/>
    <w:multiLevelType w:val="hybridMultilevel"/>
    <w:tmpl w:val="13F26774"/>
    <w:lvl w:ilvl="0" w:tplc="50542B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FCA6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704D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A8FE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D63B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58F8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F090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E09F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1ABC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A5B565F"/>
    <w:multiLevelType w:val="multilevel"/>
    <w:tmpl w:val="6E566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4B5662C"/>
    <w:multiLevelType w:val="hybridMultilevel"/>
    <w:tmpl w:val="0B0AE4E2"/>
    <w:lvl w:ilvl="0" w:tplc="354AA6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6E771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80610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B83C18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A0BDEA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0AADFA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B2533E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740AB4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46AD4E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5DC2CAB"/>
    <w:multiLevelType w:val="multilevel"/>
    <w:tmpl w:val="CD56D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74118A8"/>
    <w:multiLevelType w:val="multilevel"/>
    <w:tmpl w:val="57361B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8" w15:restartNumberingAfterBreak="0">
    <w:nsid w:val="30141AAF"/>
    <w:multiLevelType w:val="hybridMultilevel"/>
    <w:tmpl w:val="B19423F4"/>
    <w:lvl w:ilvl="0" w:tplc="C27450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700A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4029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4CB0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0AC1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CC22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EEB0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8684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78D8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38BF44A5"/>
    <w:multiLevelType w:val="multilevel"/>
    <w:tmpl w:val="545E28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D4675DF"/>
    <w:multiLevelType w:val="hybridMultilevel"/>
    <w:tmpl w:val="135C06BC"/>
    <w:lvl w:ilvl="0" w:tplc="38DA6A1C">
      <w:start w:val="1"/>
      <w:numFmt w:val="lowerLetter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3DD1334B"/>
    <w:multiLevelType w:val="multilevel"/>
    <w:tmpl w:val="20B40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48F18F2"/>
    <w:multiLevelType w:val="hybridMultilevel"/>
    <w:tmpl w:val="C084434C"/>
    <w:lvl w:ilvl="0" w:tplc="69382250">
      <w:start w:val="1"/>
      <w:numFmt w:val="decimal"/>
      <w:lvlText w:val="(%1)"/>
      <w:lvlJc w:val="left"/>
      <w:pPr>
        <w:ind w:left="70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24" w:hanging="360"/>
      </w:pPr>
    </w:lvl>
    <w:lvl w:ilvl="2" w:tplc="0410001B" w:tentative="1">
      <w:start w:val="1"/>
      <w:numFmt w:val="lowerRoman"/>
      <w:lvlText w:val="%3."/>
      <w:lvlJc w:val="right"/>
      <w:pPr>
        <w:ind w:left="2144" w:hanging="180"/>
      </w:pPr>
    </w:lvl>
    <w:lvl w:ilvl="3" w:tplc="0410000F" w:tentative="1">
      <w:start w:val="1"/>
      <w:numFmt w:val="decimal"/>
      <w:lvlText w:val="%4."/>
      <w:lvlJc w:val="left"/>
      <w:pPr>
        <w:ind w:left="2864" w:hanging="360"/>
      </w:pPr>
    </w:lvl>
    <w:lvl w:ilvl="4" w:tplc="04100019" w:tentative="1">
      <w:start w:val="1"/>
      <w:numFmt w:val="lowerLetter"/>
      <w:lvlText w:val="%5."/>
      <w:lvlJc w:val="left"/>
      <w:pPr>
        <w:ind w:left="3584" w:hanging="360"/>
      </w:pPr>
    </w:lvl>
    <w:lvl w:ilvl="5" w:tplc="0410001B" w:tentative="1">
      <w:start w:val="1"/>
      <w:numFmt w:val="lowerRoman"/>
      <w:lvlText w:val="%6."/>
      <w:lvlJc w:val="right"/>
      <w:pPr>
        <w:ind w:left="4304" w:hanging="180"/>
      </w:pPr>
    </w:lvl>
    <w:lvl w:ilvl="6" w:tplc="0410000F" w:tentative="1">
      <w:start w:val="1"/>
      <w:numFmt w:val="decimal"/>
      <w:lvlText w:val="%7."/>
      <w:lvlJc w:val="left"/>
      <w:pPr>
        <w:ind w:left="5024" w:hanging="360"/>
      </w:pPr>
    </w:lvl>
    <w:lvl w:ilvl="7" w:tplc="04100019" w:tentative="1">
      <w:start w:val="1"/>
      <w:numFmt w:val="lowerLetter"/>
      <w:lvlText w:val="%8."/>
      <w:lvlJc w:val="left"/>
      <w:pPr>
        <w:ind w:left="5744" w:hanging="360"/>
      </w:pPr>
    </w:lvl>
    <w:lvl w:ilvl="8" w:tplc="0410001B" w:tentative="1">
      <w:start w:val="1"/>
      <w:numFmt w:val="lowerRoman"/>
      <w:lvlText w:val="%9."/>
      <w:lvlJc w:val="right"/>
      <w:pPr>
        <w:ind w:left="6464" w:hanging="180"/>
      </w:pPr>
    </w:lvl>
  </w:abstractNum>
  <w:abstractNum w:abstractNumId="14" w15:restartNumberingAfterBreak="0">
    <w:nsid w:val="64F55FCD"/>
    <w:multiLevelType w:val="multilevel"/>
    <w:tmpl w:val="E75A00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63A0E69"/>
    <w:multiLevelType w:val="multilevel"/>
    <w:tmpl w:val="0C741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BA36C44"/>
    <w:multiLevelType w:val="multilevel"/>
    <w:tmpl w:val="71D205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4"/>
  </w:num>
  <w:num w:numId="3">
    <w:abstractNumId w:val="11"/>
  </w:num>
  <w:num w:numId="4">
    <w:abstractNumId w:val="5"/>
  </w:num>
  <w:num w:numId="5">
    <w:abstractNumId w:val="7"/>
  </w:num>
  <w:num w:numId="6">
    <w:abstractNumId w:val="0"/>
  </w:num>
  <w:num w:numId="7">
    <w:abstractNumId w:val="12"/>
  </w:num>
  <w:num w:numId="8">
    <w:abstractNumId w:val="8"/>
  </w:num>
  <w:num w:numId="9">
    <w:abstractNumId w:val="2"/>
  </w:num>
  <w:num w:numId="10">
    <w:abstractNumId w:val="3"/>
  </w:num>
  <w:num w:numId="11">
    <w:abstractNumId w:val="14"/>
  </w:num>
  <w:num w:numId="12">
    <w:abstractNumId w:val="10"/>
  </w:num>
  <w:num w:numId="13">
    <w:abstractNumId w:val="1"/>
  </w:num>
  <w:num w:numId="14">
    <w:abstractNumId w:val="13"/>
  </w:num>
  <w:num w:numId="15">
    <w:abstractNumId w:val="6"/>
  </w:num>
  <w:num w:numId="16">
    <w:abstractNumId w:val="15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25E"/>
    <w:rsid w:val="00013D24"/>
    <w:rsid w:val="0001425E"/>
    <w:rsid w:val="00020D18"/>
    <w:rsid w:val="0007388B"/>
    <w:rsid w:val="000A192F"/>
    <w:rsid w:val="001160EF"/>
    <w:rsid w:val="0018408F"/>
    <w:rsid w:val="001B3670"/>
    <w:rsid w:val="001F1509"/>
    <w:rsid w:val="002D6D95"/>
    <w:rsid w:val="0032046C"/>
    <w:rsid w:val="0041159E"/>
    <w:rsid w:val="00427D63"/>
    <w:rsid w:val="004B32B8"/>
    <w:rsid w:val="004F2A4D"/>
    <w:rsid w:val="004F76D0"/>
    <w:rsid w:val="005B3137"/>
    <w:rsid w:val="005D7B6C"/>
    <w:rsid w:val="00602321"/>
    <w:rsid w:val="006C14B5"/>
    <w:rsid w:val="006C4116"/>
    <w:rsid w:val="006E0912"/>
    <w:rsid w:val="006F263E"/>
    <w:rsid w:val="008538A9"/>
    <w:rsid w:val="00897535"/>
    <w:rsid w:val="008B077E"/>
    <w:rsid w:val="00933918"/>
    <w:rsid w:val="00945A1F"/>
    <w:rsid w:val="009509FF"/>
    <w:rsid w:val="00974386"/>
    <w:rsid w:val="00996F7D"/>
    <w:rsid w:val="009E55D8"/>
    <w:rsid w:val="009F55A0"/>
    <w:rsid w:val="00A11B2B"/>
    <w:rsid w:val="00AB78C9"/>
    <w:rsid w:val="00AE78F8"/>
    <w:rsid w:val="00B12FC2"/>
    <w:rsid w:val="00B35C30"/>
    <w:rsid w:val="00BC134E"/>
    <w:rsid w:val="00BC734F"/>
    <w:rsid w:val="00BD6FBB"/>
    <w:rsid w:val="00BF7412"/>
    <w:rsid w:val="00C01750"/>
    <w:rsid w:val="00C30110"/>
    <w:rsid w:val="00C96FBC"/>
    <w:rsid w:val="00CB517F"/>
    <w:rsid w:val="00D2116E"/>
    <w:rsid w:val="00E7062E"/>
    <w:rsid w:val="00F52930"/>
    <w:rsid w:val="00F72662"/>
    <w:rsid w:val="00FC1AC2"/>
    <w:rsid w:val="00FC4F9F"/>
    <w:rsid w:val="00FD0A21"/>
    <w:rsid w:val="00FF6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92038"/>
  <w15:chartTrackingRefBased/>
  <w15:docId w15:val="{048B8972-7C87-4319-982D-C3B696106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425E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1425E"/>
    <w:pPr>
      <w:keepNext/>
      <w:keepLines/>
      <w:spacing w:before="240" w:line="259" w:lineRule="auto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1425E"/>
    <w:pPr>
      <w:keepNext/>
      <w:keepLines/>
      <w:spacing w:before="40" w:line="259" w:lineRule="auto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425E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d">
    <w:name w:val="gd"/>
    <w:basedOn w:val="DefaultParagraphFont"/>
    <w:qFormat/>
    <w:rsid w:val="0001425E"/>
  </w:style>
  <w:style w:type="character" w:customStyle="1" w:styleId="Heading1Char">
    <w:name w:val="Heading 1 Char"/>
    <w:basedOn w:val="DefaultParagraphFont"/>
    <w:link w:val="Heading1"/>
    <w:uiPriority w:val="99"/>
    <w:rsid w:val="0001425E"/>
    <w:rPr>
      <w:rFonts w:ascii="Calibri Light" w:eastAsia="Times New Roman" w:hAnsi="Calibri Light" w:cs="Times New Roman"/>
      <w:color w:val="2E74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01425E"/>
    <w:rPr>
      <w:rFonts w:ascii="Calibri Light" w:eastAsia="Times New Roman" w:hAnsi="Calibri Light" w:cs="Times New Roman"/>
      <w:color w:val="2E74B5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425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2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25E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142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425E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142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425E"/>
    <w:rPr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01425E"/>
    <w:pPr>
      <w:ind w:left="720"/>
      <w:contextualSpacing/>
    </w:pPr>
  </w:style>
  <w:style w:type="table" w:styleId="TableGrid">
    <w:name w:val="Table Grid"/>
    <w:basedOn w:val="TableNormal"/>
    <w:uiPriority w:val="59"/>
    <w:rsid w:val="0001425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rsid w:val="0001425E"/>
    <w:rPr>
      <w:rFonts w:cs="Times New Roman"/>
      <w:color w:val="0000FF"/>
      <w:u w:val="single"/>
    </w:rPr>
  </w:style>
  <w:style w:type="paragraph" w:styleId="CommentText">
    <w:name w:val="annotation text"/>
    <w:basedOn w:val="Normal"/>
    <w:link w:val="CommentTextChar1"/>
    <w:uiPriority w:val="99"/>
    <w:rsid w:val="0001425E"/>
    <w:pPr>
      <w:suppressAutoHyphens/>
      <w:spacing w:after="160" w:line="254" w:lineRule="auto"/>
    </w:pPr>
    <w:rPr>
      <w:rFonts w:ascii="Calibri" w:eastAsia="Calibri" w:hAnsi="Calibri" w:cs="Arial"/>
      <w:sz w:val="20"/>
      <w:szCs w:val="20"/>
      <w:lang w:val="it-IT" w:eastAsia="ar-SA"/>
    </w:rPr>
  </w:style>
  <w:style w:type="character" w:customStyle="1" w:styleId="CommentTextChar">
    <w:name w:val="Comment Text Char"/>
    <w:basedOn w:val="DefaultParagraphFont"/>
    <w:uiPriority w:val="99"/>
    <w:rsid w:val="0001425E"/>
    <w:rPr>
      <w:sz w:val="20"/>
      <w:szCs w:val="20"/>
      <w:lang w:val="en-US"/>
    </w:rPr>
  </w:style>
  <w:style w:type="character" w:customStyle="1" w:styleId="CommentTextChar1">
    <w:name w:val="Comment Text Char1"/>
    <w:link w:val="CommentText"/>
    <w:uiPriority w:val="99"/>
    <w:rsid w:val="0001425E"/>
    <w:rPr>
      <w:rFonts w:ascii="Calibri" w:eastAsia="Calibri" w:hAnsi="Calibri" w:cs="Arial"/>
      <w:sz w:val="20"/>
      <w:szCs w:val="20"/>
      <w:lang w:val="it-IT" w:eastAsia="ar-SA"/>
    </w:rPr>
  </w:style>
  <w:style w:type="character" w:styleId="CommentReference">
    <w:name w:val="annotation reference"/>
    <w:basedOn w:val="DefaultParagraphFont"/>
    <w:uiPriority w:val="99"/>
    <w:semiHidden/>
    <w:rsid w:val="0001425E"/>
    <w:rPr>
      <w:rFonts w:cs="Times New Roman"/>
      <w:sz w:val="16"/>
    </w:rPr>
  </w:style>
  <w:style w:type="paragraph" w:customStyle="1" w:styleId="Title2">
    <w:name w:val="Title 2"/>
    <w:basedOn w:val="Heading1"/>
    <w:link w:val="Title2Char"/>
    <w:uiPriority w:val="99"/>
    <w:rsid w:val="0001425E"/>
    <w:pPr>
      <w:spacing w:line="360" w:lineRule="auto"/>
      <w:outlineLvl w:val="1"/>
    </w:pPr>
    <w:rPr>
      <w:rFonts w:ascii="Times New Roman" w:hAnsi="Times New Roman"/>
      <w:i/>
    </w:rPr>
  </w:style>
  <w:style w:type="character" w:customStyle="1" w:styleId="Title2Char">
    <w:name w:val="Title 2 Char"/>
    <w:basedOn w:val="Heading1Char"/>
    <w:link w:val="Title2"/>
    <w:uiPriority w:val="99"/>
    <w:rsid w:val="0001425E"/>
    <w:rPr>
      <w:rFonts w:ascii="Times New Roman" w:eastAsia="Times New Roman" w:hAnsi="Times New Roman" w:cs="Times New Roman"/>
      <w:i/>
      <w:color w:val="2E74B5"/>
      <w:sz w:val="32"/>
      <w:szCs w:val="32"/>
      <w:lang w:val="en-US"/>
    </w:rPr>
  </w:style>
  <w:style w:type="paragraph" w:customStyle="1" w:styleId="Title1">
    <w:name w:val="Title 1"/>
    <w:basedOn w:val="Title2"/>
    <w:uiPriority w:val="99"/>
    <w:rsid w:val="0001425E"/>
  </w:style>
  <w:style w:type="character" w:customStyle="1" w:styleId="Title10">
    <w:name w:val="Title1"/>
    <w:basedOn w:val="DefaultParagraphFont"/>
    <w:uiPriority w:val="99"/>
    <w:rsid w:val="0001425E"/>
    <w:rPr>
      <w:rFonts w:ascii="Times New Roman" w:hAnsi="Times New Roman" w:cs="Times New Roman"/>
      <w:b/>
      <w:sz w:val="24"/>
    </w:rPr>
  </w:style>
  <w:style w:type="paragraph" w:customStyle="1" w:styleId="NoSpacing1">
    <w:name w:val="No Spacing1"/>
    <w:uiPriority w:val="99"/>
    <w:qFormat/>
    <w:rsid w:val="0001425E"/>
    <w:pPr>
      <w:suppressAutoHyphens/>
      <w:spacing w:after="0" w:line="240" w:lineRule="auto"/>
    </w:pPr>
    <w:rPr>
      <w:rFonts w:ascii="Calibri" w:eastAsia="Times New Roman" w:hAnsi="Calibri" w:cs="Arial"/>
      <w:lang w:val="en-US" w:eastAsia="ar-SA"/>
    </w:rPr>
  </w:style>
  <w:style w:type="character" w:customStyle="1" w:styleId="il">
    <w:name w:val="il"/>
    <w:basedOn w:val="DefaultParagraphFont"/>
    <w:rsid w:val="0001425E"/>
    <w:rPr>
      <w:rFonts w:cs="Times New Roman"/>
    </w:rPr>
  </w:style>
  <w:style w:type="paragraph" w:styleId="NormalWeb">
    <w:name w:val="Normal (Web)"/>
    <w:basedOn w:val="Normal"/>
    <w:uiPriority w:val="99"/>
    <w:semiHidden/>
    <w:rsid w:val="0001425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99"/>
    <w:qFormat/>
    <w:rsid w:val="0001425E"/>
    <w:pPr>
      <w:spacing w:after="0" w:line="240" w:lineRule="auto"/>
    </w:pPr>
    <w:rPr>
      <w:rFonts w:ascii="Calibri" w:eastAsia="Calibri" w:hAnsi="Calibri" w:cs="Aria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1425E"/>
    <w:pPr>
      <w:suppressAutoHyphens w:val="0"/>
      <w:spacing w:line="240" w:lineRule="auto"/>
    </w:pPr>
    <w:rPr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25E"/>
    <w:rPr>
      <w:rFonts w:ascii="Calibri" w:eastAsia="Calibri" w:hAnsi="Calibri" w:cs="Arial"/>
      <w:b/>
      <w:bCs/>
      <w:sz w:val="20"/>
      <w:szCs w:val="20"/>
      <w:lang w:val="it-IT"/>
    </w:rPr>
  </w:style>
  <w:style w:type="paragraph" w:styleId="Revision">
    <w:name w:val="Revision"/>
    <w:hidden/>
    <w:uiPriority w:val="99"/>
    <w:semiHidden/>
    <w:rsid w:val="0001425E"/>
    <w:pPr>
      <w:spacing w:after="0" w:line="240" w:lineRule="auto"/>
    </w:pPr>
    <w:rPr>
      <w:rFonts w:ascii="Calibri" w:eastAsia="Calibri" w:hAnsi="Calibri" w:cs="Arial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42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425E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gsb">
    <w:name w:val="gnkrckgcgsb"/>
    <w:basedOn w:val="DefaultParagraphFont"/>
    <w:rsid w:val="0001425E"/>
  </w:style>
  <w:style w:type="paragraph" w:styleId="Bibliography">
    <w:name w:val="Bibliography"/>
    <w:basedOn w:val="Normal"/>
    <w:next w:val="Normal"/>
    <w:uiPriority w:val="37"/>
    <w:unhideWhenUsed/>
    <w:rsid w:val="0001425E"/>
    <w:pPr>
      <w:spacing w:after="240"/>
    </w:pPr>
    <w:rPr>
      <w:rFonts w:ascii="Calibri" w:eastAsia="Calibri" w:hAnsi="Calibri" w:cs="Arial"/>
      <w:sz w:val="22"/>
      <w:szCs w:val="22"/>
    </w:rPr>
  </w:style>
  <w:style w:type="character" w:customStyle="1" w:styleId="apple-converted-space">
    <w:name w:val="apple-converted-space"/>
    <w:basedOn w:val="DefaultParagraphFont"/>
    <w:rsid w:val="0001425E"/>
  </w:style>
  <w:style w:type="character" w:styleId="HTMLCode">
    <w:name w:val="HTML Code"/>
    <w:basedOn w:val="DefaultParagraphFont"/>
    <w:uiPriority w:val="99"/>
    <w:semiHidden/>
    <w:unhideWhenUsed/>
    <w:rsid w:val="0001425E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1425E"/>
  </w:style>
  <w:style w:type="character" w:styleId="PlaceholderText">
    <w:name w:val="Placeholder Text"/>
    <w:basedOn w:val="DefaultParagraphFont"/>
    <w:uiPriority w:val="99"/>
    <w:semiHidden/>
    <w:rsid w:val="0001425E"/>
    <w:rPr>
      <w:color w:val="808080"/>
    </w:rPr>
  </w:style>
  <w:style w:type="character" w:customStyle="1" w:styleId="html-italic">
    <w:name w:val="html-italic"/>
    <w:basedOn w:val="DefaultParagraphFont"/>
    <w:rsid w:val="0001425E"/>
  </w:style>
  <w:style w:type="character" w:styleId="FollowedHyperlink">
    <w:name w:val="FollowedHyperlink"/>
    <w:basedOn w:val="DefaultParagraphFont"/>
    <w:uiPriority w:val="99"/>
    <w:semiHidden/>
    <w:unhideWhenUsed/>
    <w:rsid w:val="0001425E"/>
    <w:rPr>
      <w:color w:val="954F72" w:themeColor="followedHyperlink"/>
      <w:u w:val="single"/>
    </w:rPr>
  </w:style>
  <w:style w:type="character" w:customStyle="1" w:styleId="orcid-id-https">
    <w:name w:val="orcid-id-https"/>
    <w:rsid w:val="0001425E"/>
  </w:style>
  <w:style w:type="paragraph" w:customStyle="1" w:styleId="Testocommento1">
    <w:name w:val="Testo commento1"/>
    <w:basedOn w:val="Normal"/>
    <w:rsid w:val="0001425E"/>
    <w:pPr>
      <w:widowControl w:val="0"/>
      <w:suppressAutoHyphens/>
      <w:autoSpaceDE w:val="0"/>
    </w:pPr>
    <w:rPr>
      <w:rFonts w:ascii="Courier New" w:eastAsia="Times New Roman" w:hAnsi="Courier New" w:cs="Courier New"/>
      <w:sz w:val="20"/>
      <w:szCs w:val="20"/>
      <w:lang w:val="cs-CZ" w:eastAsia="ar-SA"/>
    </w:rPr>
  </w:style>
  <w:style w:type="character" w:customStyle="1" w:styleId="Rimandocommento1">
    <w:name w:val="Rimando commento1"/>
    <w:rsid w:val="0001425E"/>
    <w:rPr>
      <w:rFonts w:cs="Times New Roman"/>
      <w:sz w:val="16"/>
      <w:szCs w:val="16"/>
    </w:rPr>
  </w:style>
  <w:style w:type="character" w:customStyle="1" w:styleId="CommentTextChar2">
    <w:name w:val="Comment Text Char2"/>
    <w:uiPriority w:val="99"/>
    <w:semiHidden/>
    <w:rsid w:val="0001425E"/>
    <w:rPr>
      <w:rFonts w:ascii="Calibri" w:hAnsi="Calibri" w:cs="Arial"/>
      <w:lang w:val="en-US" w:eastAsia="ar-SA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01425E"/>
    <w:rPr>
      <w:color w:val="605E5C"/>
      <w:shd w:val="clear" w:color="auto" w:fill="E1DFDD"/>
    </w:r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01425E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425E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1425E"/>
    <w:rPr>
      <w:b/>
      <w:bCs/>
    </w:rPr>
  </w:style>
  <w:style w:type="table" w:styleId="PlainTable2">
    <w:name w:val="Plain Table 2"/>
    <w:basedOn w:val="TableNormal"/>
    <w:uiPriority w:val="42"/>
    <w:rsid w:val="0001425E"/>
    <w:pPr>
      <w:spacing w:after="0" w:line="240" w:lineRule="auto"/>
    </w:pPr>
    <w:rPr>
      <w:rFonts w:ascii="Calibri" w:eastAsia="Calibri" w:hAnsi="Calibri" w:cs="Arial"/>
      <w:lang w:val="it-IT" w:eastAsia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142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576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18</Words>
  <Characters>10369</Characters>
  <Application>Microsoft Office Word</Application>
  <DocSecurity>0</DocSecurity>
  <Lines>86</Lines>
  <Paragraphs>2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Intestazioni</vt:lpstr>
      </vt:variant>
      <vt:variant>
        <vt:i4>3</vt:i4>
      </vt:variant>
    </vt:vector>
  </HeadingPairs>
  <TitlesOfParts>
    <vt:vector size="5" baseType="lpstr">
      <vt:lpstr/>
      <vt:lpstr/>
      <vt:lpstr>Table S1- ΔAICc values for different models used to fit plant species -abundance</vt:lpstr>
      <vt:lpstr>Table S2- Chi-square tests for plant species -abundance distributions along an e</vt:lpstr>
      <vt:lpstr>Figure S1- Examples of hHistograms with abundance classes of the plant species a</vt:lpstr>
    </vt:vector>
  </TitlesOfParts>
  <Company>Universität Hamburg</Company>
  <LinksUpToDate>false</LinksUpToDate>
  <CharactersWithSpaces>1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5-02-05T11:48:00Z</dcterms:created>
  <dcterms:modified xsi:type="dcterms:W3CDTF">2025-02-11T09:36:00Z</dcterms:modified>
</cp:coreProperties>
</file>